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CF5F4" w14:textId="730C481B" w:rsidR="0035791A" w:rsidRPr="00914F23" w:rsidRDefault="00046BF8">
      <w:pPr>
        <w:rPr>
          <w:lang w:val="en-US"/>
        </w:rPr>
      </w:pPr>
      <w:r w:rsidRPr="00914F23">
        <w:rPr>
          <w:lang w:val="en-US"/>
        </w:rPr>
        <w:t xml:space="preserve">Supplement </w:t>
      </w:r>
      <w:r w:rsidR="00DF559D">
        <w:rPr>
          <w:lang w:val="en-US"/>
        </w:rPr>
        <w:t>5</w:t>
      </w:r>
      <w:r w:rsidRPr="00914F23">
        <w:rPr>
          <w:lang w:val="en-US"/>
        </w:rPr>
        <w:t>: detailed description of included studies</w:t>
      </w:r>
    </w:p>
    <w:p w14:paraId="6D02A987" w14:textId="77777777" w:rsidR="00046BF8" w:rsidRPr="00914F23" w:rsidRDefault="00046BF8">
      <w:pPr>
        <w:rPr>
          <w:lang w:val="en-US"/>
        </w:rPr>
      </w:pP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334"/>
        <w:gridCol w:w="1204"/>
        <w:gridCol w:w="2169"/>
        <w:gridCol w:w="1678"/>
        <w:gridCol w:w="1196"/>
        <w:gridCol w:w="1391"/>
        <w:gridCol w:w="2546"/>
        <w:gridCol w:w="1497"/>
        <w:gridCol w:w="981"/>
      </w:tblGrid>
      <w:tr w:rsidR="00046BF8" w:rsidRPr="00914F23" w14:paraId="3B517649" w14:textId="77777777" w:rsidTr="00B059DC">
        <w:trPr>
          <w:trHeight w:val="699"/>
        </w:trPr>
        <w:tc>
          <w:tcPr>
            <w:tcW w:w="0" w:type="auto"/>
            <w:vAlign w:val="bottom"/>
            <w:hideMark/>
          </w:tcPr>
          <w:p w14:paraId="5BC4362B"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Author</w:t>
            </w:r>
          </w:p>
        </w:tc>
        <w:tc>
          <w:tcPr>
            <w:tcW w:w="0" w:type="auto"/>
            <w:vAlign w:val="bottom"/>
            <w:hideMark/>
          </w:tcPr>
          <w:p w14:paraId="115EE9C3"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 xml:space="preserve">Study type </w:t>
            </w:r>
          </w:p>
        </w:tc>
        <w:tc>
          <w:tcPr>
            <w:tcW w:w="0" w:type="auto"/>
            <w:vAlign w:val="bottom"/>
            <w:hideMark/>
          </w:tcPr>
          <w:p w14:paraId="013AA507"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Disease</w:t>
            </w:r>
          </w:p>
        </w:tc>
        <w:tc>
          <w:tcPr>
            <w:tcW w:w="0" w:type="auto"/>
            <w:vAlign w:val="bottom"/>
            <w:hideMark/>
          </w:tcPr>
          <w:p w14:paraId="41D9A016"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Number of patients (n) / number of patient with BAL</w:t>
            </w:r>
          </w:p>
        </w:tc>
        <w:tc>
          <w:tcPr>
            <w:tcW w:w="0" w:type="auto"/>
            <w:vAlign w:val="bottom"/>
          </w:tcPr>
          <w:p w14:paraId="54DF3BB7"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Smoking status (n=active/ former/ never)</w:t>
            </w:r>
          </w:p>
        </w:tc>
        <w:tc>
          <w:tcPr>
            <w:tcW w:w="0" w:type="auto"/>
            <w:vAlign w:val="bottom"/>
          </w:tcPr>
          <w:p w14:paraId="1302CAFA"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 xml:space="preserve">IS/CS before BAL or intervention (n) </w:t>
            </w:r>
          </w:p>
        </w:tc>
        <w:tc>
          <w:tcPr>
            <w:tcW w:w="0" w:type="auto"/>
            <w:vAlign w:val="bottom"/>
          </w:tcPr>
          <w:p w14:paraId="6D319715"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CS (regime if known) / other IS</w:t>
            </w:r>
          </w:p>
        </w:tc>
        <w:tc>
          <w:tcPr>
            <w:tcW w:w="0" w:type="auto"/>
            <w:vAlign w:val="bottom"/>
          </w:tcPr>
          <w:p w14:paraId="227DFEA9"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Follow-up time</w:t>
            </w:r>
          </w:p>
        </w:tc>
        <w:tc>
          <w:tcPr>
            <w:tcW w:w="0" w:type="auto"/>
            <w:tcBorders>
              <w:bottom w:val="single" w:sz="6" w:space="0" w:color="auto"/>
            </w:tcBorders>
            <w:vAlign w:val="bottom"/>
            <w:hideMark/>
          </w:tcPr>
          <w:p w14:paraId="569F60CD" w14:textId="77777777" w:rsidR="00046BF8" w:rsidRPr="00914F23" w:rsidRDefault="00046BF8" w:rsidP="00B059DC">
            <w:pPr>
              <w:rPr>
                <w:rFonts w:ascii="Arial" w:eastAsia="Times New Roman" w:hAnsi="Arial" w:cs="Arial"/>
                <w:b/>
                <w:bCs/>
                <w:color w:val="000000"/>
                <w:kern w:val="0"/>
                <w:sz w:val="18"/>
                <w:szCs w:val="18"/>
                <w:lang w:val="en-US" w:eastAsia="fr-FR"/>
                <w14:ligatures w14:val="none"/>
              </w:rPr>
            </w:pPr>
            <w:r w:rsidRPr="00914F23">
              <w:rPr>
                <w:rFonts w:ascii="Arial" w:eastAsia="Times New Roman" w:hAnsi="Arial" w:cs="Arial"/>
                <w:b/>
                <w:bCs/>
                <w:color w:val="000000"/>
                <w:kern w:val="0"/>
                <w:sz w:val="18"/>
                <w:szCs w:val="18"/>
                <w:lang w:val="en-US" w:eastAsia="fr-FR"/>
                <w14:ligatures w14:val="none"/>
              </w:rPr>
              <w:t>Risk of bias</w:t>
            </w:r>
          </w:p>
        </w:tc>
      </w:tr>
      <w:tr w:rsidR="00046BF8" w:rsidRPr="00914F23" w14:paraId="2DAE8B0D" w14:textId="77777777" w:rsidTr="00B059DC">
        <w:trPr>
          <w:trHeight w:val="250"/>
        </w:trPr>
        <w:tc>
          <w:tcPr>
            <w:tcW w:w="0" w:type="auto"/>
            <w:vAlign w:val="bottom"/>
            <w:hideMark/>
          </w:tcPr>
          <w:p w14:paraId="3F3391E1"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Bacha</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5R9qxaJh","properties":{"formattedCitation":"\\super 30\\nosupersub{}","plainCitation":"30","noteIndex":0},"citationItems":[{"id":7900,"uris":["http://zotero.org/users/528686/items/3TXJIT7L"],"itemData":{"id":7900,"type":"article-journal","abstract":"INTRODUCTION: Studies on bronchoalveolar lavage (BAL) fluid samples profile characteristics in sarcoidosis patients hitherto reported in literature give rise to conflicting data. The typical finding is lymphocytic alveolitis with a high CD4/CD8 ratio, although a broad range of values has been found. THE AIM of the study was to evaluate different parameters of BAL fluid in patients with sarcoidosis before and after corticosteroid treatment and to determine the reliability of BAL in evaluating prognosis of sarcoidosis.\nMETHODS: The study involved 40 patients with clinical and histological evidence of sarcoidosis.\nRESULTS: Before treatment, BAL fluid showed an increase in total cell count and a T lymphocytosis with an increase in the CD4/CD8 ratio. After treatment, we have noted a significantly increase in macrophage proportion, a significantly decrease in lymphocyte proportion and in CD4/CD8 ratio. A significant higher CD4/CD8 ratio was noted in patients with multiple extrathoracic lesions compared with patients with only intrathoracic involvement and in patients with unfavourable evolution compared with patients with improved evolution.\nCONCLUSION: When typical clinical and radiological findings definitely suggest sarcoidosis, BAL results may add a biological support. Our data suggests that a high CD4/CD8 ratio seems to be predictive of poor prognosis with a multiple extrathoracic organ involvement and an unfavourable outcome.","container-title":"La Tunisie Medicale","ISSN":"0041-4131","issue":"1","journalAbbreviation":"Tunis Med","language":"eng","note":"PMID: 19522425","page":"38-42","source":"PubMed","title":"Bronchoalveolar lavage impact in sarcoidosis: study of 40 cases","title-short":"Bronchoalveolar lavage impact in sarcoidosis","volume":"87","author":[{"family":"Bacha","given":"Dhouha"},{"family":"Ayadi-Kaddour","given":"Aïda"},{"family":"Ismail","given":"Olfa"},{"family":"El Mezni","given":"Faouzi"}],"issued":{"date-parts":[["2009",1]]}}}],"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0</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387049E4"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46CF91E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arcoidosis</w:t>
            </w:r>
          </w:p>
        </w:tc>
        <w:tc>
          <w:tcPr>
            <w:tcW w:w="0" w:type="auto"/>
            <w:vAlign w:val="bottom"/>
            <w:hideMark/>
          </w:tcPr>
          <w:p w14:paraId="241D689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40/40</w:t>
            </w:r>
          </w:p>
        </w:tc>
        <w:tc>
          <w:tcPr>
            <w:tcW w:w="0" w:type="auto"/>
            <w:vAlign w:val="bottom"/>
          </w:tcPr>
          <w:p w14:paraId="1741631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3/0/27</w:t>
            </w:r>
          </w:p>
        </w:tc>
        <w:tc>
          <w:tcPr>
            <w:tcW w:w="0" w:type="auto"/>
            <w:vAlign w:val="bottom"/>
          </w:tcPr>
          <w:p w14:paraId="4283FA3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5C240AE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6DC2BC0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9 months</w:t>
            </w:r>
          </w:p>
        </w:tc>
        <w:tc>
          <w:tcPr>
            <w:tcW w:w="0" w:type="auto"/>
            <w:tcBorders>
              <w:top w:val="single" w:sz="6" w:space="0" w:color="auto"/>
            </w:tcBorders>
            <w:vAlign w:val="bottom"/>
            <w:hideMark/>
          </w:tcPr>
          <w:p w14:paraId="62B3FAE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3 C0 O2)</w:t>
            </w:r>
          </w:p>
        </w:tc>
      </w:tr>
      <w:tr w:rsidR="00046BF8" w:rsidRPr="00914F23" w14:paraId="1C8F45D7" w14:textId="77777777" w:rsidTr="00B059DC">
        <w:trPr>
          <w:trHeight w:val="282"/>
        </w:trPr>
        <w:tc>
          <w:tcPr>
            <w:tcW w:w="0" w:type="auto"/>
            <w:vAlign w:val="bottom"/>
            <w:hideMark/>
          </w:tcPr>
          <w:p w14:paraId="1C193E9A"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Behr</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Gdw4ZdfE","properties":{"formattedCitation":"\\super 31\\nosupersub{}","plainCitation":"31","noteIndex":0},"citationItems":[{"id":7902,"uris":["http://zotero.org/users/528686/items/P9HQRGVR"],"itemData":{"id":7902,"type":"article-journal","abstract":"Fibrosing alveolitis (FA) is a frequent and often fatal complication of systemic sclerosis (SSC). Alveolar inflammation has been recognized as a primary event in the pulmonary manifestation of SSC. To evaluate the significance of the alveolitis in SSC, we performed bronchoalveolar lavage (BAL) and correlated the generated data with changes in lung function over time. Seventy nine SSC patients with pulmonary involvement were followed for 56.8 +/- 3.1 wk (mean +/- SEM) with a repeat lung function test at the end of the follow-up period. During follow-up, 38 patients were treated with a systemic immunosuppressive regimen. For evaluation, patients were assigned to two groups according to whether their BAL cell differential was normal (inactive BAL) or abnormal (active BAL: i.e., polymorphonuclear leukocytes &gt; 5% and/or lymphocytes &gt; 15%). Active BAL was associated with more severe lung function impairment than was inactive BAL, and patients with active BAL deteriorated during follow-up if untreated. In contrast, treated patients with active BAL stabilized or improved. In summary, active alveolitis as characterized by BAL is associated with progressive pulmonary disease in SSC patients, and a significant positive effect of immunosuppressive therapy on the course of pulmonary disease was observed in patients with active BAL.","container-title":"American Journal of Respiratory and Critical Care Medicine","DOI":"10.1164/ajrccm.154.2.8756813","ISSN":"1073-449X","issue":"2 Pt 1","journalAbbreviation":"Am J Respir Crit Care Med","language":"eng","note":"PMID: 8756813","page":"400-406","source":"PubMed","title":"Bronchoalveolar lavage for evaluation and management of scleroderma disease of the lung","volume":"154","author":[{"family":"Behr","given":"J."},{"family":"Vogelmeier","given":"C."},{"family":"Beinert","given":"T."},{"family":"Meurer","given":"M."},{"family":"Krombach","given":"F."},{"family":"König","given":"G."},{"family":"Fruhmann","given":"G."}],"issued":{"date-parts":[["1996",8]]}}}],"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1</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0F835B5C"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3D54A1D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Sc</w:t>
            </w:r>
          </w:p>
        </w:tc>
        <w:tc>
          <w:tcPr>
            <w:tcW w:w="0" w:type="auto"/>
            <w:vAlign w:val="bottom"/>
            <w:hideMark/>
          </w:tcPr>
          <w:p w14:paraId="72D2025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9/79</w:t>
            </w:r>
          </w:p>
        </w:tc>
        <w:tc>
          <w:tcPr>
            <w:tcW w:w="0" w:type="auto"/>
            <w:vAlign w:val="bottom"/>
          </w:tcPr>
          <w:p w14:paraId="7DB0646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4/72</w:t>
            </w:r>
          </w:p>
        </w:tc>
        <w:tc>
          <w:tcPr>
            <w:tcW w:w="0" w:type="auto"/>
            <w:vAlign w:val="bottom"/>
          </w:tcPr>
          <w:p w14:paraId="7309728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 (72), not for at least 3 months before IS (7)</w:t>
            </w:r>
          </w:p>
        </w:tc>
        <w:tc>
          <w:tcPr>
            <w:tcW w:w="0" w:type="auto"/>
            <w:vAlign w:val="bottom"/>
          </w:tcPr>
          <w:p w14:paraId="4C7A8EA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mg/kg/d for 8 to 12 weeks) / NR</w:t>
            </w:r>
          </w:p>
        </w:tc>
        <w:tc>
          <w:tcPr>
            <w:tcW w:w="0" w:type="auto"/>
            <w:vAlign w:val="bottom"/>
          </w:tcPr>
          <w:p w14:paraId="14BFD47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56.8±3.1 weeks</w:t>
            </w:r>
          </w:p>
        </w:tc>
        <w:tc>
          <w:tcPr>
            <w:tcW w:w="0" w:type="auto"/>
            <w:vAlign w:val="bottom"/>
            <w:hideMark/>
          </w:tcPr>
          <w:p w14:paraId="1E46C8B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3 C1 O2)</w:t>
            </w:r>
          </w:p>
        </w:tc>
      </w:tr>
      <w:tr w:rsidR="00046BF8" w:rsidRPr="00914F23" w14:paraId="3870F7A5" w14:textId="77777777" w:rsidTr="00B059DC">
        <w:trPr>
          <w:trHeight w:val="271"/>
        </w:trPr>
        <w:tc>
          <w:tcPr>
            <w:tcW w:w="0" w:type="auto"/>
            <w:vAlign w:val="bottom"/>
            <w:hideMark/>
          </w:tcPr>
          <w:p w14:paraId="3F76FA69"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Cho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aPALwqZG","properties":{"formattedCitation":"\\super 27\\nosupersub{}","plainCitation":"27","noteIndex":0},"citationItems":[{"id":8267,"uris":["http://zotero.org/users/528686/items/QT9LU2L9"],"itemData":{"id":8267,"type":"article-journal","abstract":"AIM: Several studies have reported favorable outcomes of nonspecific interstitial pneumonia (NSIP); however, its prognosis and prognostic factors remain unclear. This study aimed to determine the outcomes of fibrotic NSIP and the prognostic factors for progression, relapse, and survival.\nMETHODS: In this retrospective study, we reviewed the clinical data of 204 patients diagnosed with fibrotic NSIP by surgical lung biopsy at Samsung Medical Center. The factors associated with survival and disease progression or relapse were determined using Cox proportional hazard analysis.\nRESULTS: The median age of patients was 54 years and 67 (33%) patients were male. Also, 47 patients (23%) were current or ex-smokers. In all, 141 (69%) patients were diagnosed with idiopathic NSIP, while 63 (31%) patients were associated with connective tissue diseases. Progression or relapse was observed in 100 (49%) patients. The 5-year and 10-year survival rates were 94.6% and 90.4%, respectively. The factors associated with disease progression and relapse were diffusing capacity for carbon monoxide (DLco) &lt;60% [adjusted hazard ratio (HR), 1.739; 95% confidence interval (CI), 1.036-2.921; p = 0.036], bronchoalveolar lavage (BAL) lymphocyte &gt;15% (adjusted HR, 0.592; 95% CI, 0.352-0.994; p = 0.047), and treatment with corticosteroid and azathioprine (adjusted HR, 0.556; 95% CI, 0.311-0.955; p = 0.048). Disease progression or relapse was associated with mortality (adjusted HR, 7.135; 95% CI, 1.499-33.971; p = 0.014).\nCONCLUSION: Preserved lung function, BAL lymphocytosis, and treatment with corticosteroids and azathioprine were associated with lower risks of disease progression and relapse, which were risk factors for mortality.","container-title":"Therapeutic Advances in Respiratory Disease","DOI":"10.1177/17534666221089468","ISSN":"1753-4666","journalAbbreviation":"Ther Adv Respir Dis","language":"eng","note":"PMID: 35400267\nPMCID: PMC8998371","page":"17534666221089468","source":"PubMed","title":"Clinical characteristics and prognostic factors of fibrotic nonspecific interstitial pneumonia","volume":"16","author":[{"family":"Cho","given":"Hyun Kyu"},{"family":"Chung","given":"Man Pyo"},{"family":"Soo Lee","given":"Kyung"},{"family":"Chung","given":"Myung Jin"},{"family":"Han","given":"Joungho"},{"family":"Kwon","given":"O. Jung"},{"family":"Yoo","given":"Hongseok"}],"issued":{"date-parts":[["2022"]]}}}],"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27</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5271558D"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60EBE00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SIP</w:t>
            </w:r>
          </w:p>
        </w:tc>
        <w:tc>
          <w:tcPr>
            <w:tcW w:w="0" w:type="auto"/>
            <w:vAlign w:val="bottom"/>
            <w:hideMark/>
          </w:tcPr>
          <w:p w14:paraId="53FE7CA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04/159</w:t>
            </w:r>
          </w:p>
        </w:tc>
        <w:tc>
          <w:tcPr>
            <w:tcW w:w="0" w:type="auto"/>
            <w:vAlign w:val="bottom"/>
          </w:tcPr>
          <w:p w14:paraId="650011A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8/29/157</w:t>
            </w:r>
          </w:p>
        </w:tc>
        <w:tc>
          <w:tcPr>
            <w:tcW w:w="0" w:type="auto"/>
            <w:vAlign w:val="bottom"/>
          </w:tcPr>
          <w:p w14:paraId="4EB1A2A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0FB9FE5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azathioprine, cyclophosphamide</w:t>
            </w:r>
          </w:p>
        </w:tc>
        <w:tc>
          <w:tcPr>
            <w:tcW w:w="0" w:type="auto"/>
            <w:vAlign w:val="bottom"/>
          </w:tcPr>
          <w:p w14:paraId="6D5E49D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0.9±10.8 months</w:t>
            </w:r>
          </w:p>
        </w:tc>
        <w:tc>
          <w:tcPr>
            <w:tcW w:w="0" w:type="auto"/>
            <w:vAlign w:val="bottom"/>
            <w:hideMark/>
          </w:tcPr>
          <w:p w14:paraId="55444DF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33B23C6A" w14:textId="77777777" w:rsidTr="00B059DC">
        <w:trPr>
          <w:trHeight w:val="261"/>
        </w:trPr>
        <w:tc>
          <w:tcPr>
            <w:tcW w:w="0" w:type="auto"/>
            <w:vAlign w:val="bottom"/>
            <w:hideMark/>
          </w:tcPr>
          <w:p w14:paraId="60D93DC5"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Cho</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2bmXSPPm","properties":{"formattedCitation":"\\super 52\\nosupersub{}","plainCitation":"52","noteIndex":0},"citationItems":[{"id":8064,"uris":["http://zotero.org/users/528686/items/CWTXWNSQ"],"itemData":{"id":8064,"type":"article-journal","abstract":"Analysis of bronchoalveolar lavage cellular constituents has been recommended as a useful method for determination of immune and inflammatory cellular population, prognosis and activity of idiopathic pulmonary fibrosis (IPF), But the clinical relevance of the determination of cellular populations of bronchoalveolar lavage fluid (BALF) from idiopathic pulmonary fibrosis remains controversial. We examined bronchoalveolar lavage profiles and correlations with both the pathologic, physiologic and radiologic severity and the responsiveness to corticosteroid treatment from 21 patients with idiopathic pulmonary fibrosis, including 5 patients associated with connective tissue disease. The BALF cellular constiuents, physiologic impairments and the histologic abnormalities were identical between PF and IPF associated with connective tissue disease. In patients with IPF, BALF total cell counts and the proportions of lymphocyte, neutrophil, and eosinophil were increased. And the BALF cellular constituents did not correlated significantly with physiologic, radiologic and pathologic severity. The initial BALF lymphocytosis and lower eosinophil count was associated with responsiveness to corticosteroid treatment. We suggest that even in the case of advanced pulmonary destruction with BALF lymphocytosis, there is considerably reversible component with corticosteroid treatment. In conclusion, cellular constituents in BALF was not consistently related to pathologic, radiologic and physiologic severity. And BALF lymphocytosis would be regarded as a indication of better prognosis with corticosteroid treatment.","container-title":"Tuberculosis and Respiratory Diseases","ISSN":"0378-0066","issue":"4","page":"310-319","source":"Seoul National University College of Medicine","title":"Idiopathic pulmonary fibrosis: Correlations between bronchoalveolar cellular constituents and the pathologic, physiologic and radiographic features and response to treatment","title-short":"Idiopathic pulmonary fibrosis","volume":"36","author":[{"family":"Cho","given":"S. H."},{"family":"Lee","given":"S. D."},{"family":"Kwon","given":"O. J."},{"family":"Lee","given":"C. T."},{"family":"Chung","given":"H. S."},{"family":"Han","given":"S. K."},{"family":"Shim","given":"Y. S."},{"family":"Kim","given":"K. Y."},{"family":"Han","given":"Y. C."}],"issued":{"date-parts":[["1989"]]}}}],"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52</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09239DB0"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36652AB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SARD-ILD</w:t>
            </w:r>
          </w:p>
        </w:tc>
        <w:tc>
          <w:tcPr>
            <w:tcW w:w="0" w:type="auto"/>
            <w:vAlign w:val="bottom"/>
            <w:hideMark/>
          </w:tcPr>
          <w:p w14:paraId="6224E77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1/31</w:t>
            </w:r>
          </w:p>
        </w:tc>
        <w:tc>
          <w:tcPr>
            <w:tcW w:w="0" w:type="auto"/>
            <w:vAlign w:val="bottom"/>
          </w:tcPr>
          <w:p w14:paraId="3CD11F3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4/0/17</w:t>
            </w:r>
          </w:p>
        </w:tc>
        <w:tc>
          <w:tcPr>
            <w:tcW w:w="0" w:type="auto"/>
            <w:vAlign w:val="bottom"/>
          </w:tcPr>
          <w:p w14:paraId="3DA7706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5B8FD6B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382D0645" w14:textId="77777777" w:rsidR="00046BF8" w:rsidRPr="00914F23" w:rsidRDefault="00046BF8" w:rsidP="00B059DC">
            <w:pPr>
              <w:pStyle w:val="p1"/>
              <w:rPr>
                <w:rFonts w:ascii="Arial" w:hAnsi="Arial" w:cs="Arial"/>
                <w:sz w:val="18"/>
                <w:szCs w:val="18"/>
                <w:lang w:val="en-US"/>
              </w:rPr>
            </w:pPr>
            <w:r w:rsidRPr="00914F23">
              <w:rPr>
                <w:rFonts w:ascii="Arial" w:hAnsi="Arial" w:cs="Arial"/>
                <w:sz w:val="18"/>
                <w:szCs w:val="18"/>
                <w:lang w:val="en-US"/>
              </w:rPr>
              <w:t>3-18 months</w:t>
            </w:r>
          </w:p>
        </w:tc>
        <w:tc>
          <w:tcPr>
            <w:tcW w:w="0" w:type="auto"/>
            <w:vAlign w:val="bottom"/>
            <w:hideMark/>
          </w:tcPr>
          <w:p w14:paraId="32564C1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2925C840" w14:textId="77777777" w:rsidTr="00B059DC">
        <w:trPr>
          <w:trHeight w:val="265"/>
        </w:trPr>
        <w:tc>
          <w:tcPr>
            <w:tcW w:w="0" w:type="auto"/>
            <w:vAlign w:val="bottom"/>
            <w:hideMark/>
          </w:tcPr>
          <w:p w14:paraId="57C48679"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De Sadeleer</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fAG0BhT4","properties":{"formattedCitation":"\\super 32\\nosupersub{}","plainCitation":"32","noteIndex":0},"citationItems":[{"id":8009,"uris":["http://zotero.org/users/528686/items/MDMXYEPH"],"itemData":{"id":8009,"type":"article-journal","container-title":"The European Respiratory Journal","DOI":"10.1183/13993003.01983-2019","ISSN":"1399-3003","issue":"4","journalAbbreviation":"Eur Respir J","language":"eng","note":"PMID: 31949120","page":"1901983","source":"PubMed","title":"Impact of BAL lymphocytosis and presence of honeycombing on corticosteroid treatment effect in fibrotic hypersensitivity pneumonitis: a retrospective cohort study","title-short":"Impact of BAL lymphocytosis and presence of honeycombing on corticosteroid treatment effect in fibrotic hypersensitivity pneumonitis","volume":"55","author":[{"family":"De Sadeleer","given":"Laurens J."},{"family":"Hermans","given":"Frederik"},{"family":"De Dycker","given":"Els"},{"family":"Yserbyt","given":"Jonas"},{"family":"Verschakelen","given":"Johny A."},{"family":"Verbeken","given":"Eric K."},{"family":"Verleden","given":"Geert M."},{"family":"Verleden","given":"Stijn E."},{"family":"Wuyts","given":"Wim A."}],"issued":{"date-parts":[["2020",4]]}}}],"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2</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967B33D"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0A53F87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fHP</w:t>
            </w:r>
          </w:p>
        </w:tc>
        <w:tc>
          <w:tcPr>
            <w:tcW w:w="0" w:type="auto"/>
            <w:vAlign w:val="bottom"/>
            <w:hideMark/>
          </w:tcPr>
          <w:p w14:paraId="5270984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91/91</w:t>
            </w:r>
          </w:p>
        </w:tc>
        <w:tc>
          <w:tcPr>
            <w:tcW w:w="0" w:type="auto"/>
            <w:vAlign w:val="bottom"/>
          </w:tcPr>
          <w:p w14:paraId="448E662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25F102B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2A02E51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4C1AF0A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Lung function at 12 months or treatment interruption, survival 130 months</w:t>
            </w:r>
          </w:p>
        </w:tc>
        <w:tc>
          <w:tcPr>
            <w:tcW w:w="0" w:type="auto"/>
            <w:vAlign w:val="bottom"/>
            <w:hideMark/>
          </w:tcPr>
          <w:p w14:paraId="408E2B7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r w:rsidR="00046BF8" w:rsidRPr="00914F23" w14:paraId="55E97140" w14:textId="77777777" w:rsidTr="00B059DC">
        <w:trPr>
          <w:trHeight w:val="283"/>
        </w:trPr>
        <w:tc>
          <w:tcPr>
            <w:tcW w:w="0" w:type="auto"/>
            <w:vAlign w:val="bottom"/>
            <w:hideMark/>
          </w:tcPr>
          <w:p w14:paraId="29800130"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Drent</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qaN7TkR2","properties":{"formattedCitation":"\\super 33\\nosupersub{}","plainCitation":"33","noteIndex":0},"citationItems":[{"id":7915,"uris":["http://zotero.org/users/528686/items/JMS2E6S3"],"itemData":{"id":7915,"type":"article-journal","abstract":"The aim of this study was to assess whether the cellular bronchoalveolar lavage fluid (BALF) profile, particularly the number of polymorphonuclear neutrophils (PMNs), is associated with disease severity of sarcoidosis and its usefulness in determining remission. Twenty-six nonsmoking outpatients with sarcoidosis were included in this study. The patients were divided into two subgroups according to the absolute number of PMNs in BALF: &lt; or =0.2x10(4) cells x mL(-1) (group 1; n = 15) and &gt;0.2x10(4) cells x mL(-1) (group 2; n = 11). The radiographic stage, high-resolution computed tomography (HRCT) findings, 67Ga lung uptake as well as lung function tests differed significantly between group 1 and 2. Follow-up revealed that 14 (93.3%) patients of group 1 compared to four (36.4%) of group 2 recovered spontaneously without the help of corticosteroids. In contrast, no differences were found in the number of lymphocytes in BALF nor in the serum angiotensin converting enzyme (sACE) level between both groups. The number of PMNs, the transfer factor of the lungs for carbon monoxide (TL,CO), the forced expiratory volume in one second (FEV1) and one of the HRCT subscores discriminated between patients with different disease progression. Of these parameters the PMNs appeared to be the only one which differentiated patients who demonstrated remission and those who deteriorated. In conclusion, these results indicate that the number of polymorphonuclear neutrophils in bronchoalveolar lavage fluid distinguish between sarcoidosis patients who demonstrated remission and those having a more severe course of the disease. Whether polymorphonuclear neutrophils may be considered as markers of disease activity and/or prognosis in sarcoidosis needs further investigation.","container-title":"The European Respiratory Journal","DOI":"10.1183/09031936.99.13613459","ISSN":"0903-1936","issue":"6","journalAbbreviation":"Eur Respir J","language":"eng","note":"PMID: 10445609","page":"1338-1344","source":"PubMed","title":"Does the cellular bronchoalveolar lavage fluid profile reflect the severity of sarcoidosis?","volume":"13","author":[{"family":"Drent","given":"M."},{"family":"Jacobs","given":"J. A."},{"family":"Vries","given":"J.","non-dropping-particle":"de"},{"family":"Lamers","given":"R. J."},{"family":"Liem","given":"I. H."},{"family":"Wouters","given":"E. F."}],"issued":{"date-parts":[["1999",6]]}}}],"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3</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EBA6249"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3F5947D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arcoidosis</w:t>
            </w:r>
          </w:p>
        </w:tc>
        <w:tc>
          <w:tcPr>
            <w:tcW w:w="0" w:type="auto"/>
            <w:vAlign w:val="bottom"/>
            <w:hideMark/>
          </w:tcPr>
          <w:p w14:paraId="5F24C05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6/26</w:t>
            </w:r>
          </w:p>
        </w:tc>
        <w:tc>
          <w:tcPr>
            <w:tcW w:w="0" w:type="auto"/>
            <w:vAlign w:val="bottom"/>
          </w:tcPr>
          <w:p w14:paraId="1FF4ACC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0/0/26</w:t>
            </w:r>
          </w:p>
        </w:tc>
        <w:tc>
          <w:tcPr>
            <w:tcW w:w="0" w:type="auto"/>
            <w:vAlign w:val="bottom"/>
          </w:tcPr>
          <w:p w14:paraId="0894B42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4BCFBA3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7B27DAD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9 to 34 months</w:t>
            </w:r>
          </w:p>
        </w:tc>
        <w:tc>
          <w:tcPr>
            <w:tcW w:w="0" w:type="auto"/>
            <w:vAlign w:val="bottom"/>
            <w:hideMark/>
          </w:tcPr>
          <w:p w14:paraId="43029A6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3)</w:t>
            </w:r>
          </w:p>
        </w:tc>
      </w:tr>
      <w:tr w:rsidR="00046BF8" w:rsidRPr="00914F23" w14:paraId="4D60BAD8" w14:textId="77777777" w:rsidTr="00B059DC">
        <w:trPr>
          <w:trHeight w:val="259"/>
        </w:trPr>
        <w:tc>
          <w:tcPr>
            <w:tcW w:w="0" w:type="auto"/>
            <w:vAlign w:val="bottom"/>
            <w:hideMark/>
          </w:tcPr>
          <w:p w14:paraId="77AA814F"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Giacomelli</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59HHs3pn","properties":{"formattedCitation":"\\super 34\\nosupersub{}","plainCitation":"34","noteIndex":0},"citationItems":[{"id":7925,"uris":["http://zotero.org/users/528686/items/M43CR6LR"],"itemData":{"id":7925,"type":"article-journal","abstract":"OBJECTIVE: To evaluate, in a pilot study, the efficacy of a short term cyclophosphamide (CYC) pulse regimen on alveolitis in a cohort of patients with systemic sclerosis (SSc).\nMETHODS: Twenty-three patients with SSc (17 diffuse SSc and 6 limited SSc) were selected in 5 centers in Italy, based on the findings of an abnormal bronchoalveolar lavage (BAL) cell analysis in association with altered pulmonary function tests (PFT) or recent deterioration in flow volume curve (FVC). Patients were also evaluated by skin score (Rodnan), esophageal manometry and barium swallow radiography, and electrocardiography and 2-mode echocardiography. The pre-enrolment pulmonary evaluation and after 6 months of therapy included evaluation of the clinical status, PFT (FVC, FEV1, DLCO), BAL. standard chest radiograph, and chest high resolution computed tomography. All patients received i.v. CYC (1000 mg/m2 of body surface monthly for 6 mo) and oral prednisone (25 mg daily for the first month and subsequently 5 mg daily of maintenance dosage for the remaining 5 mo). A complete blood count and urinalysis were obtained at monthly intervals.\nRESULTS: After 6 months of therapy the values for FVC did not change significantly. Individually, 8 of 23 patients showed an improvement (&gt; 15% increase) in FVC after 6 months, while FVC in 13 cases remained stable. Only 2 patients had an important decline in FVC after 6 months of therapy (17 and 24% decrease). Improvement in DLCO was noted in 15 of 23 patients after 6 months of therapy. Four patients were stable and 4 patients had a worsened DLCO at the end of the study. After therapy the mean value of BAL fluid recovery did not change. There was a reduction in total cell number although this value did not reach statistical significance. The levels of neutrophils, eosinophils, lymphocytes, and macrophages did not change significantly. Scans for patients with grades 1, 2, and 3 did not differ significantly after 6 months of therapy, and 14 patients were stable. Changes in appearance, in relation to changes in extent of disease, were seen in 8 patients and consisted of an extension of reticular pattern and transformation from grade 1 to 2 (6/8 patients). All patients showed a ground-glass appearance indicating an acute alveolitis. Improvement in ground-glass was noted in 10 of 23 patients after 6 mo therapy. At the end of the study, 8 patients were stable and 5 patients had a diffusion of the ground-glass to other segments. No side effects were experienced during the treatment except for mild nausea in 4 patients; no patients discontinued therapy during the study.\nCONCLUSION: CYC pulse regimen seems to stabilize alveolitis in the majority of cases. The association of CYC pulsed modality with prednisone may be useful in SSc patients to control disease evolution in the lung.","container-title":"The Journal of Rheumatology","ISSN":"0315-162X","issue":"4","journalAbbreviation":"J Rheumatol","language":"eng","note":"PMID: 11950014","page":"731-736","source":"PubMed","title":"Cyclophosphamide pulse regimen in the treatment of alveolitis in systemic sclerosis","volume":"29","author":[{"family":"Giacomelli","given":"Roberto"},{"family":"Valentini","given":"Gabriele"},{"family":"Salsano","given":"Felice"},{"family":"Cipriani","given":"Paola"},{"family":"Sambo","given":"Paola"},{"family":"Conforti","given":"Maria L."},{"family":"Fulminis","given":"Antonietta"},{"family":"De Luca","given":"Amalia"},{"family":"Farina","given":"Giuseppina"},{"family":"Candela","given":"Marco"},{"family":"Generini","given":"Sergio"},{"family":"De Francisci","given":"Agostino"},{"family":"Tirri","given":"Enrico"},{"family":"Proietti","given":"Michele"},{"family":"Bombardieri","given":"Stefano"},{"family":"Gabrielli","given":"Armando"},{"family":"Tonietti","given":"Giorgio"},{"family":"Cerinic","given":"Marco M."}],"issued":{"date-parts":[["2002",4]]}}}],"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4</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632FA477"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35C5514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Sc</w:t>
            </w:r>
          </w:p>
        </w:tc>
        <w:tc>
          <w:tcPr>
            <w:tcW w:w="0" w:type="auto"/>
            <w:vAlign w:val="bottom"/>
            <w:hideMark/>
          </w:tcPr>
          <w:p w14:paraId="6DCD02A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3/23</w:t>
            </w:r>
          </w:p>
        </w:tc>
        <w:tc>
          <w:tcPr>
            <w:tcW w:w="0" w:type="auto"/>
            <w:vAlign w:val="bottom"/>
          </w:tcPr>
          <w:p w14:paraId="6CEB173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0/0/23</w:t>
            </w:r>
          </w:p>
        </w:tc>
        <w:tc>
          <w:tcPr>
            <w:tcW w:w="0" w:type="auto"/>
            <w:vAlign w:val="bottom"/>
          </w:tcPr>
          <w:p w14:paraId="11E7218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6AFF067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25mg/d for 1 month, followed bz 5 mg/d for 5 months) / cyclophosphamide</w:t>
            </w:r>
          </w:p>
        </w:tc>
        <w:tc>
          <w:tcPr>
            <w:tcW w:w="0" w:type="auto"/>
            <w:vAlign w:val="bottom"/>
          </w:tcPr>
          <w:p w14:paraId="54A736A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 months</w:t>
            </w:r>
          </w:p>
        </w:tc>
        <w:tc>
          <w:tcPr>
            <w:tcW w:w="0" w:type="auto"/>
            <w:vAlign w:val="bottom"/>
            <w:hideMark/>
          </w:tcPr>
          <w:p w14:paraId="2DE88C7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0536A10C" w14:textId="77777777" w:rsidTr="00B059DC">
        <w:trPr>
          <w:trHeight w:val="263"/>
        </w:trPr>
        <w:tc>
          <w:tcPr>
            <w:tcW w:w="0" w:type="auto"/>
            <w:vAlign w:val="bottom"/>
            <w:hideMark/>
          </w:tcPr>
          <w:p w14:paraId="12ECCA9C"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Goh</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tbYJtlHu","properties":{"formattedCitation":"\\super 35\\nosupersub{}","plainCitation":"35","noteIndex":0},"citationItems":[{"id":7927,"uris":["http://zotero.org/users/528686/items/V2GAPYCM"],"itemData":{"id":7927,"type":"article-journal","abstract":"OBJECTIVE: To evaluate the prognostic value of bronchoalveolar lavage (BAL) cellular profiles in patients with systemic sclerosis-associated interstitial lung disease (SSc-ILD).\nMETHODS: BAL cellularity was examined in relation to mortality (n = 141), serial pulmonary function findings (n = 134), and \"progression-free survival\" (n = 134), by proportional hazards analysis. Baseline severity was quantified according to the extent of disease on high-resolution computed tomography, the diffusing capacity for carbon monoxide, and the presence or absence of pulmonary hypertension. Mortality was subclassified into overall mortality (during 10 years of followup), early mortality (occurring within 2 years of presentation), and late mortality (occurring 2-10 years after presentation).\nRESULTS: Overall mortality was associated with neutrophilia on BAL (hazard ratio 2.23 [95% confidence interval 1.20-4.14], P = 0.01), but this effect was lost when disease severity was taken into account. Early mortality was associated with neutrophilia on BAL (hazard ratio 8.40 [95% confidence interval 1.91-36.95], P = 0.005), independent of disease severity. Late mortality was not associated with neutrophilia on BAL. The presence of neutrophilia on BAL was not associated with time to decline in pulmonary function or progression-free survival. Neither eosinophilia nor lymphocytosis on BAL was associated with mortality, rapidity of functional deterioration, or progression-free survival. These findings were unaltered when treatment status was taken into account.\nCONCLUSION: BAL findings provide only limited prognostic information in SSc-ILD. Neutrophilia on BAL is linked to early mortality, but BAL findings are not linked to long-term survival or the rapidity of progression of lung disease. The usefulness of BAL to define alveolitis in SSc is questionable.","container-title":"Arthritis and Rheumatism","DOI":"10.1002/art.22696","ISSN":"0004-3591","issue":"6","journalAbbreviation":"Arthritis Rheum","language":"eng","note":"PMID: 17530640","page":"2005-2012","source":"PubMed","title":"Bronchoalveolar lavage cellular profiles in patients with systemic sclerosis-associated interstitial lung disease are not predictive of disease progression","volume":"56","author":[{"family":"Goh","given":"Nicole S. L."},{"family":"Veeraraghavan","given":"Srihari"},{"family":"Desai","given":"Sujal R."},{"family":"Cramer","given":"Derek"},{"family":"Hansell","given":"David M."},{"family":"Denton","given":"Christopher P."},{"family":"Black","given":"Carol M."},{"family":"Bois","given":"Roland M.","non-dropping-particle":"du"},{"family":"Wells","given":"Athol U."}],"issued":{"date-parts":[["2007",6]]}}}],"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en-US"/>
              </w:rPr>
              <w:t>35</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12589DB"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38265F7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Sc</w:t>
            </w:r>
          </w:p>
        </w:tc>
        <w:tc>
          <w:tcPr>
            <w:tcW w:w="0" w:type="auto"/>
            <w:vAlign w:val="bottom"/>
            <w:hideMark/>
          </w:tcPr>
          <w:p w14:paraId="332927F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41/141</w:t>
            </w:r>
          </w:p>
        </w:tc>
        <w:tc>
          <w:tcPr>
            <w:tcW w:w="0" w:type="auto"/>
            <w:vAlign w:val="bottom"/>
          </w:tcPr>
          <w:p w14:paraId="4CEE9FA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0/45/96</w:t>
            </w:r>
          </w:p>
        </w:tc>
        <w:tc>
          <w:tcPr>
            <w:tcW w:w="0" w:type="auto"/>
            <w:vAlign w:val="bottom"/>
          </w:tcPr>
          <w:p w14:paraId="79704FC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36, No 105</w:t>
            </w:r>
          </w:p>
        </w:tc>
        <w:tc>
          <w:tcPr>
            <w:tcW w:w="0" w:type="auto"/>
            <w:vAlign w:val="bottom"/>
          </w:tcPr>
          <w:p w14:paraId="64B0FA9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gt;1mg/d) / azathioprine, mycophenolate mofetil, cyclophosphamide</w:t>
            </w:r>
          </w:p>
        </w:tc>
        <w:tc>
          <w:tcPr>
            <w:tcW w:w="0" w:type="auto"/>
            <w:vAlign w:val="bottom"/>
          </w:tcPr>
          <w:p w14:paraId="7489DAA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0 years</w:t>
            </w:r>
          </w:p>
        </w:tc>
        <w:tc>
          <w:tcPr>
            <w:tcW w:w="0" w:type="auto"/>
            <w:vAlign w:val="bottom"/>
            <w:hideMark/>
          </w:tcPr>
          <w:p w14:paraId="67961F2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330ED4A1" w14:textId="77777777" w:rsidTr="00B059DC">
        <w:trPr>
          <w:trHeight w:val="267"/>
        </w:trPr>
        <w:tc>
          <w:tcPr>
            <w:tcW w:w="0" w:type="auto"/>
            <w:vAlign w:val="bottom"/>
            <w:hideMark/>
          </w:tcPr>
          <w:p w14:paraId="1BCCF678"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Greene</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DtEWIG1o","properties":{"formattedCitation":"\\super 36\\nosupersub{}","plainCitation":"36","noteIndex":0},"citationItems":[{"id":7929,"uris":["http://zotero.org/users/528686/items/2F56JL59"],"itemData":{"id":7929,"type":"article-journal","abstract":"Patients with collagen vascular disease with or without pulmonary symptoms were studied to determine the value of gallium scan and bronchoalveolar lavage (BAL) in predicting clinical outcome and response to steroid therapy. Thirty-six subjects, 20 with progressive dyspnea, were studied. Gallium uptake was seen in the lung in 17 of the 20 progressively dyspneic patient's and none of the 16 nonprogressive patients (chi square = 22.5, p less than 0.001). The BAL fluid in the progressive patients had a higher percentage of neutrophils (13.4 percent +/- 2.88) and lymphocytes (16.1 percent +/- 2.75) than in the nonprogressive patients (neutrophils = 3.3 +/- 1.30 percent; lymphocytes = 5.6 +/- 1.57 percent, p less than 0.02 for both). Of the 19 progressive patients who were treated with steroids or cyclophosphamide, six had only increased neutrophils in their BAL fluid and all died. The remaining 13 treated progressive patients had increased lymphocytes or a normal BAL (two patients): six had improvement in their vital capacity, six have had stable function, and one died. We found gallium scan and BAL useful in assessing progressive pulmonary fibrosis in collagen vascular disease.","container-title":"Chest","DOI":"10.1378/chest.91.5.698","ISSN":"0012-3692","issue":"5","journalAbbreviation":"Chest","language":"eng","note":"PMID: 3568773","page":"698-703","source":"PubMed","title":"Patients with collagen vascular disease and dyspnea. The value of gallium scanning and bronchoalveolar lavage in predicting response to steroid therapy and clinical outcome","volume":"91","author":[{"family":"Greene","given":"N. B."},{"family":"Solinger","given":"A. M."},{"family":"Baughman","given":"R. P."}],"issued":{"date-parts":[["1987",5]]}}}],"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6</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1181A69"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34B9E63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ARD-ILD</w:t>
            </w:r>
          </w:p>
        </w:tc>
        <w:tc>
          <w:tcPr>
            <w:tcW w:w="0" w:type="auto"/>
            <w:vAlign w:val="bottom"/>
            <w:hideMark/>
          </w:tcPr>
          <w:p w14:paraId="5AC0BA8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6/36</w:t>
            </w:r>
          </w:p>
        </w:tc>
        <w:tc>
          <w:tcPr>
            <w:tcW w:w="0" w:type="auto"/>
            <w:vAlign w:val="bottom"/>
          </w:tcPr>
          <w:p w14:paraId="2EC1510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24/0</w:t>
            </w:r>
          </w:p>
        </w:tc>
        <w:tc>
          <w:tcPr>
            <w:tcW w:w="0" w:type="auto"/>
            <w:vAlign w:val="bottom"/>
          </w:tcPr>
          <w:p w14:paraId="494EF81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758FCC0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40 mg/d) / cyclophosphamide</w:t>
            </w:r>
          </w:p>
        </w:tc>
        <w:tc>
          <w:tcPr>
            <w:tcW w:w="0" w:type="auto"/>
            <w:vAlign w:val="bottom"/>
          </w:tcPr>
          <w:p w14:paraId="28928A8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Lung function 2 months, clinical evaluation 18 months</w:t>
            </w:r>
          </w:p>
        </w:tc>
        <w:tc>
          <w:tcPr>
            <w:tcW w:w="0" w:type="auto"/>
            <w:vAlign w:val="bottom"/>
            <w:hideMark/>
          </w:tcPr>
          <w:p w14:paraId="18D80A4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3 C0 O2)</w:t>
            </w:r>
          </w:p>
        </w:tc>
      </w:tr>
      <w:tr w:rsidR="00046BF8" w:rsidRPr="00914F23" w14:paraId="7DEABA5F" w14:textId="77777777" w:rsidTr="00B059DC">
        <w:trPr>
          <w:trHeight w:val="271"/>
        </w:trPr>
        <w:tc>
          <w:tcPr>
            <w:tcW w:w="0" w:type="auto"/>
            <w:vAlign w:val="bottom"/>
            <w:hideMark/>
          </w:tcPr>
          <w:p w14:paraId="5AFFFCFA"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aslam</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yjveczHB","properties":{"formattedCitation":"\\super 26\\nosupersub{}","plainCitation":"26","noteIndex":0},"citationItems":[{"id":7931,"uris":["http://zotero.org/users/528686/items/A7ME7M33"],"itemData":{"id":7931,"type":"article-journal","abstract":"Bronchoalveolar lavage was used to sample inflammatory cells from the lungs of 51 patients with cryptogenic fibrosing alveolitis (CFA) (24 smokers, 12 ex-smokers, and 15 non-smokers). The smokers with CFA have been compared with 15 smoking control subjects in whom there was no radiographic abnormality or clinical evidence of chronic bronchitis. Significantly lower volumes of lavage fluid were recovered from the smokers with CFA (p &lt; 0.001) and the fluid contained lower percentages of macrophages (p &lt; 0.01), reflecting increased percentages of eosinophils (p &lt; 0.001) and neutrophils (p &lt; 0.01). Similar changes were seen in the ex-smokers and non-smokers. There was also an increase in the percentages of lymphocytes when the whole group of CFA patients was compared with the control subjects (p less than or equal to 0.05). No significant differences were found when patients with \"lone\" CFA were compared with those having associated systemic disease. The only feature distinguishing smokers from non-smokers with CFA was the presence of pigmented cytoplasmic inclusions in the macrophages from the smokers (p &lt; 0.001). However, there were lower numbers of pigmented macrophages in the smoking CFA patients by comparison with the control subjects suggesting either a change in phagocytic capacity or turnover rate in this disease. Profiles of differential cell counts in individual patients showed that increases of eosinophils over 3% or neutrophils over 4% or both with lymphocyte counts of less than 11% related to a poor clinical response to corticosteroids, but lymphocyte percentages greater than 11% related to improvement (p &lt; 0.05).","container-title":"Thorax","DOI":"10.1136/thx.35.5.328","ISSN":"0040-6376","issue":"5","journalAbbreviation":"Thorax","language":"eng","note":"PMID: 7434282\nPMCID: PMC471286","page":"328-339","source":"PubMed","title":"Bronchoalveolar lavage fluid cell counts in cryptogenic fibrosing alveolitis and their relation to therapy","volume":"35","author":[{"family":"Haslam","given":"P. L."},{"family":"Turton","given":"C. W."},{"family":"Lukoszek","given":"A."},{"family":"Salsbury","given":"A. J."},{"family":"Dewar","given":"A."},{"family":"Collins","given":"J. V."},{"family":"Turner-Warwick","given":"M."}],"issued":{"date-parts":[["1980",5]]}}}],"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26</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998F084"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6B4FCEC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 SARD-ILD</w:t>
            </w:r>
          </w:p>
        </w:tc>
        <w:tc>
          <w:tcPr>
            <w:tcW w:w="0" w:type="auto"/>
            <w:vAlign w:val="bottom"/>
            <w:hideMark/>
          </w:tcPr>
          <w:p w14:paraId="6FBD2F9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6 (36 IPF, 15 SARD-ILD) / 66</w:t>
            </w:r>
          </w:p>
        </w:tc>
        <w:tc>
          <w:tcPr>
            <w:tcW w:w="0" w:type="auto"/>
            <w:vAlign w:val="bottom"/>
          </w:tcPr>
          <w:p w14:paraId="47D798A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4/12/15</w:t>
            </w:r>
          </w:p>
        </w:tc>
        <w:tc>
          <w:tcPr>
            <w:tcW w:w="0" w:type="auto"/>
            <w:vAlign w:val="bottom"/>
          </w:tcPr>
          <w:p w14:paraId="3507648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10, No 26, NR 30</w:t>
            </w:r>
          </w:p>
        </w:tc>
        <w:tc>
          <w:tcPr>
            <w:tcW w:w="0" w:type="auto"/>
            <w:vAlign w:val="bottom"/>
          </w:tcPr>
          <w:p w14:paraId="77A87B8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 NR</w:t>
            </w:r>
          </w:p>
        </w:tc>
        <w:tc>
          <w:tcPr>
            <w:tcW w:w="0" w:type="auto"/>
            <w:vAlign w:val="bottom"/>
          </w:tcPr>
          <w:p w14:paraId="1598379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 months</w:t>
            </w:r>
          </w:p>
        </w:tc>
        <w:tc>
          <w:tcPr>
            <w:tcW w:w="0" w:type="auto"/>
            <w:vAlign w:val="bottom"/>
            <w:hideMark/>
          </w:tcPr>
          <w:p w14:paraId="0B98BF2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r w:rsidR="00046BF8" w:rsidRPr="00914F23" w14:paraId="26D00903" w14:textId="77777777" w:rsidTr="00B059DC">
        <w:trPr>
          <w:trHeight w:val="275"/>
        </w:trPr>
        <w:tc>
          <w:tcPr>
            <w:tcW w:w="0" w:type="auto"/>
            <w:vAlign w:val="bottom"/>
            <w:hideMark/>
          </w:tcPr>
          <w:p w14:paraId="30FCC1FA"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Haslam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NljEb1ye","properties":{"formattedCitation":"\\super 25\\nosupersub{}","plainCitation":"25","noteIndex":0},"citationItems":[{"id":7934,"uris":["http://zotero.org/users/528686/items/6UX3K6ID"],"itemData":{"id":7934,"type":"article-journal","abstract":"Bronchoalveolar lavage, open lung biopsy, and cell extraction from the biopsy material have been studied in 21 symptomatic patients with progressive pulmonary fibrosis (18 with cryptogenic fibrosing alveolitis, fulfilling also the criteria for “usual interstitial pneumonia” (UIP), and three with rapidly progressive disease probably related to asbestos exposure). The total and differential cell counts between the three different samples have been compared as well as the influence on them of smoking and their correlation with steroid responsiveness and later progress. There was no correlation between semiquantitative scores of cell types observed within alveolar spaces and in alveolar walls and the differential or total cell counts obtained from extraction or lung lavage samples. There was, however, some correlation between differential counts obtained from lung lavage and extractions (neutrophils p&lt;0·02, eosinophils p&lt;0·07, lymphocytes p&lt;0·08) suggesting that lung lavage reflects the cellularity of the peripheral parts of the lung in patients without overt bronchial disease. Steroid responsiveness related to the percentage of lymphocytes found in extraction samples (p&lt;0·01) and was associated with a complementary fall in the percentage of macrophages (p&lt;0·02). There was no relationship between steroid response and the numbers of neutrophils or eosinophils in extracted samples. There was a trend towards increased numbers of lymphocytes in the lung wash in those patients responding to steroids. Those cases showing more rapid progression before starting treatment tended to have higher percentages of lymphocytes, neutrophils, or eosinophils in the lung lavage than more slowly deteriorating cases (p&lt;0·01). Follow-up studies showed that three cases having predominant lymphocytes in the lung lavage continued to do well while nine cases with predominant neutrophils or eosinophils or both showed a less satisfactory response to steroids and often deteriorated. Differential cell counts from biopsy extractions and lung lavage may give information additional to conventional light microscopy on the likelihood of steroid responsiveness as well as providing some measure of the activity of disease.","container-title":"Thorax","DOI":"10.1136/thx.35.1.9","ISSN":"0040-6376, 1468-3296","issue":"1","language":"en","note":"publisher: BMJ Publishing Group Ltd\nsection: Articles\nPMID: 7361291","page":"9-18","source":"thorax.bmj.com","title":"Bronchoalveolar lavage in pulmonary fibrosis: comparison of cells obtained with lung biopsy and clinical features","title-short":"Bronchoalveolar lavage in pulmonary fibrosis","volume":"35","author":[{"family":"Haslam","given":"P. L."},{"family":"Turton","given":"C. W. G."},{"family":"Heard","given":"B."},{"family":"Lukoszek","given":"A."},{"family":"Collins","given":"J. V."},{"family":"Salsbury","given":"A. J."},{"family":"Turner-Warwick","given":"M."}],"issued":{"date-parts":[["1980",1,1]]}}}],"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25</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6BAA6A36"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03B9840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 asbestosis</w:t>
            </w:r>
          </w:p>
        </w:tc>
        <w:tc>
          <w:tcPr>
            <w:tcW w:w="0" w:type="auto"/>
            <w:vAlign w:val="bottom"/>
            <w:hideMark/>
          </w:tcPr>
          <w:p w14:paraId="7F0A649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1 (18 IPF, 3 asbestosis) / 21</w:t>
            </w:r>
          </w:p>
        </w:tc>
        <w:tc>
          <w:tcPr>
            <w:tcW w:w="0" w:type="auto"/>
            <w:vAlign w:val="bottom"/>
          </w:tcPr>
          <w:p w14:paraId="4CC1FE9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8/6</w:t>
            </w:r>
          </w:p>
        </w:tc>
        <w:tc>
          <w:tcPr>
            <w:tcW w:w="0" w:type="auto"/>
            <w:vAlign w:val="bottom"/>
          </w:tcPr>
          <w:p w14:paraId="495021B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3, No 18</w:t>
            </w:r>
          </w:p>
        </w:tc>
        <w:tc>
          <w:tcPr>
            <w:tcW w:w="0" w:type="auto"/>
            <w:vAlign w:val="bottom"/>
          </w:tcPr>
          <w:p w14:paraId="222990C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40-60mg/d for minimum 4 weeks) / NR</w:t>
            </w:r>
          </w:p>
        </w:tc>
        <w:tc>
          <w:tcPr>
            <w:tcW w:w="0" w:type="auto"/>
            <w:vAlign w:val="bottom"/>
          </w:tcPr>
          <w:p w14:paraId="2FA386A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 months</w:t>
            </w:r>
          </w:p>
        </w:tc>
        <w:tc>
          <w:tcPr>
            <w:tcW w:w="0" w:type="auto"/>
            <w:vAlign w:val="bottom"/>
            <w:hideMark/>
          </w:tcPr>
          <w:p w14:paraId="2F7140C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0 O3)</w:t>
            </w:r>
          </w:p>
        </w:tc>
      </w:tr>
      <w:tr w:rsidR="00046BF8" w:rsidRPr="00914F23" w14:paraId="2CD48F1E" w14:textId="77777777" w:rsidTr="00B059DC">
        <w:trPr>
          <w:trHeight w:val="265"/>
        </w:trPr>
        <w:tc>
          <w:tcPr>
            <w:tcW w:w="0" w:type="auto"/>
            <w:vAlign w:val="bottom"/>
            <w:hideMark/>
          </w:tcPr>
          <w:p w14:paraId="15F67A54"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lastRenderedPageBreak/>
              <w:t xml:space="preserve">He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uT1jpd0e","properties":{"formattedCitation":"\\super 29\\nosupersub{}","plainCitation":"29","noteIndex":0},"citationItems":[{"id":7937,"uris":["http://zotero.org/users/528686/items/9LANW97A"],"itemData":{"id":7937,"type":"article-journal","abstract":"OBJECTIVE: To investigate the role of bronchoalveolar lavage (BAL) in DM-associated interstitial lung disease (ILD).\nMETHODS: We retrospectively reviewed the medical records of patients with DM-ILD who underwent bronchoscopy between October 2015 and September 2019. We then collated clinical features, laboratory data and bronchoscopy findings. The follow-up study was terminated on the 1 May 2020.\nRESULTS: A total of 113 DM-ILD patients were included in this study, including 27 patients with acute/subacute interstitial pneumonia (A/SIP) and 86 patients with chronic interstitial pneumonia (CIP). The A/SIP group had significantly lower proportions of lymphocytes and eosinophils in the bronchoalveolar lavage fluid (BALF) than the CIP group, but had a significantly higher proportion of neutrophils. Pathogens were discovered in BALF from 28 (24.8%) patients. Twenty-five (22.1%) patients commenced or changed antibiotic therapy on the basis of their bronchoscopy results. Lymphopenia and intensive care unit care were significantly associated with pathogen-positive BALF findings. Complications of bronchoscopy occurred in nine (8.0%) patients; fever (5.3%) was the most common complication. Twenty-five deaths (25/106, 23.6%) were observed during a mean follow-up of 22 months. Age, A/SIP and anti-MDA5 antibody were identified as independent predictors of a poor outcome, while mechanic's hands was an independent protective factor. However, cellular and pathogen findings in BALF had no significant influence on 30-day or overall mortality.\nCONCLUSION: Bronchoscopy is a relatively useful instrument to evaluate ILD in patients with DM, and BAL can improve the diagnosis of infection. However, cellular and pathogen findings from BALF had no significant influence on prognosis.","container-title":"Rheumatology (Oxford, England)","DOI":"10.1093/rheumatology/keab586","ISSN":"1462-0332","issue":"1","journalAbbreviation":"Rheumatology (Oxford)","language":"eng","note":"PMID: 34297087","page":"345-354","source":"PubMed","title":"Clinical role of bronchoalveolar lavage in dermatomyositis-associated interstitial lung disease","volume":"61","author":[{"family":"He","given":"Linrong"},{"family":"Ge","given":"Yongpeng"},{"family":"Li","given":"Sizhao"},{"family":"Huang","given":"Ke"},{"family":"Liu","given":"Xia"},{"family":"Chen","given":"Fang"},{"family":"Li","given":"Shanshan"},{"family":"Yang","given":"Hongxia"},{"family":"Lu","given":"Xin"},{"family":"Wang","given":"Guochun"},{"family":"Shu","given":"Xiaoming"}],"issued":{"date-parts":[["2021",12,24]]}}}],"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29</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BBFB1DF"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74178B2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Dermatomyositis-ILD</w:t>
            </w:r>
          </w:p>
        </w:tc>
        <w:tc>
          <w:tcPr>
            <w:tcW w:w="0" w:type="auto"/>
            <w:vAlign w:val="bottom"/>
            <w:hideMark/>
          </w:tcPr>
          <w:p w14:paraId="4643556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13 (27 AIP, 86 CIP) / 113</w:t>
            </w:r>
          </w:p>
        </w:tc>
        <w:tc>
          <w:tcPr>
            <w:tcW w:w="0" w:type="auto"/>
            <w:vAlign w:val="bottom"/>
          </w:tcPr>
          <w:p w14:paraId="202F32D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8/0/95</w:t>
            </w:r>
          </w:p>
        </w:tc>
        <w:tc>
          <w:tcPr>
            <w:tcW w:w="0" w:type="auto"/>
            <w:vAlign w:val="bottom"/>
          </w:tcPr>
          <w:p w14:paraId="4DBE62A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83, No 30</w:t>
            </w:r>
          </w:p>
        </w:tc>
        <w:tc>
          <w:tcPr>
            <w:tcW w:w="0" w:type="auto"/>
            <w:vAlign w:val="bottom"/>
          </w:tcPr>
          <w:p w14:paraId="1BDCA1B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ethylprednisolone (500mg/d for 3 days) / NR</w:t>
            </w:r>
          </w:p>
        </w:tc>
        <w:tc>
          <w:tcPr>
            <w:tcW w:w="0" w:type="auto"/>
            <w:vAlign w:val="bottom"/>
          </w:tcPr>
          <w:p w14:paraId="7A35215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2±14.9 months</w:t>
            </w:r>
          </w:p>
        </w:tc>
        <w:tc>
          <w:tcPr>
            <w:tcW w:w="0" w:type="auto"/>
            <w:vAlign w:val="bottom"/>
            <w:hideMark/>
          </w:tcPr>
          <w:p w14:paraId="634D702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0 O3)</w:t>
            </w:r>
          </w:p>
        </w:tc>
      </w:tr>
      <w:tr w:rsidR="00046BF8" w:rsidRPr="00914F23" w14:paraId="71C65E46" w14:textId="77777777" w:rsidTr="00B059DC">
        <w:trPr>
          <w:trHeight w:val="269"/>
        </w:trPr>
        <w:tc>
          <w:tcPr>
            <w:tcW w:w="0" w:type="auto"/>
            <w:vAlign w:val="bottom"/>
            <w:hideMark/>
          </w:tcPr>
          <w:p w14:paraId="71832A8B"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ang</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uJdPCz7B","properties":{"formattedCitation":"\\super 37\\nosupersub{}","plainCitation":"37","noteIndex":0},"citationItems":[{"id":8275,"uris":["http://zotero.org/users/528686/items/FVV8Y5UP"],"itemData":{"id":8275,"type":"article-journal","container-title":"Tuberculosis and Respiratory Diseases","DOI":"10.4046/trd.1999.46.5.685","issue":"5","journalAbbreviation":"Tuberc Respir Dis","note":"publisher: The Korean Academy of Tuberculosis and Respiratory Diseases","page":"685-696","source":"synapse.koreamed.org","title":"Short-Term Efficacy of Steroid and Immunosuppressive Drugs in Patients with Idiopathic Pulmonary Fibrosis and Pre-treatment Factors Associated with Favorable Response","volume":"46","author":[{"family":"Kang","given":"Kyeong Woo"},{"family":"Park","given":"Sang Joon"},{"family":"Koh","given":"Young Min"},{"family":"Lee","given":"Sang Pyo"},{"family":"Suh","given":"Gee Young"},{"family":"Chung","given":"Man Pyo"},{"family":"Han","given":"Jungho"},{"family":"Kim","given":"Hojoong"},{"family":"Kwon","given":"O. Jung"},{"family":"Lee","given":"Kyung Soo"},{"family":"Rhee","given":"Chong H."}],"issued":{"date-parts":[["2016",3,14]]}}}],"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7</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5003FC9F"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43FF4FC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34A4745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0 / 20</w:t>
            </w:r>
          </w:p>
        </w:tc>
        <w:tc>
          <w:tcPr>
            <w:tcW w:w="0" w:type="auto"/>
            <w:vAlign w:val="bottom"/>
          </w:tcPr>
          <w:p w14:paraId="240FE86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0/0/0</w:t>
            </w:r>
          </w:p>
        </w:tc>
        <w:tc>
          <w:tcPr>
            <w:tcW w:w="0" w:type="auto"/>
            <w:vAlign w:val="bottom"/>
          </w:tcPr>
          <w:p w14:paraId="115467A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6E1850A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mg/kg/d for 8-12 weeks followed by 0.25mg/kg/d) / cyclophosphamide</w:t>
            </w:r>
          </w:p>
        </w:tc>
        <w:tc>
          <w:tcPr>
            <w:tcW w:w="0" w:type="auto"/>
            <w:vAlign w:val="bottom"/>
          </w:tcPr>
          <w:p w14:paraId="35DABCE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 months</w:t>
            </w:r>
          </w:p>
        </w:tc>
        <w:tc>
          <w:tcPr>
            <w:tcW w:w="0" w:type="auto"/>
            <w:vAlign w:val="bottom"/>
            <w:hideMark/>
          </w:tcPr>
          <w:p w14:paraId="238CF60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0 O3)</w:t>
            </w:r>
          </w:p>
        </w:tc>
      </w:tr>
      <w:tr w:rsidR="00046BF8" w:rsidRPr="00914F23" w14:paraId="2CDB88F8" w14:textId="77777777" w:rsidTr="00B059DC">
        <w:trPr>
          <w:trHeight w:val="131"/>
        </w:trPr>
        <w:tc>
          <w:tcPr>
            <w:tcW w:w="0" w:type="auto"/>
            <w:vAlign w:val="bottom"/>
            <w:hideMark/>
          </w:tcPr>
          <w:p w14:paraId="621BA26E"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arpel</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ciMgMcUJ","properties":{"formattedCitation":"\\super 38\\nosupersub{}","plainCitation":"38","noteIndex":0},"citationItems":[{"id":7942,"uris":["http://zotero.org/users/528686/items/89CZ9CD6"],"itemData":{"id":7942,"type":"article-journal","abstract":"Previous studies have suggested that immunologic mechanisms may contribute to pathogeneic reactions in certain interstitial lung diseases. Cytolytic lymphocytes are major effector cells of the immune response that have not been extensively studied in these disorders. To investigate the role of activated cytolytic lymphocytes in IPF, we studied B-cell and monocyte/macrophage-depleted lymphocyte preparations isolated from BAL fluid and peripheral blood of patients with this disease (n = 10) and used a lectin-dependent cytotoxicity assay to detect activated cytolytic lymphocytes. In longitudinal studies, those patients who had cytolytic activity of BAL fluid lymphocytes (range, 8 to 35 percent, n = 4) showed significant improvement in pulmonary function (mean increase in diffusing capacity, 30 +/- 2 percent) in association with decreased BAL fluid cytolytic lymphocyte activity after prednisone treatment. In contrast, patients who initially lacked cytolytic activity in BAL fluid (n = 6) did not improve with prednisone. Activated cytolytic lymphocytes were not observed in the BAL fluid of healthy subjects. These investigations suggest a causal relationship between activated cytolytic lymphocytes in the lung and disease activity in IPF and that assays of activated cytolytic lymphocytes are helpful in identifying patients who will improve with immunosuppressive therapy.","container-title":"Chest","DOI":"10.1378/chest.96.4.794","ISSN":"0012-3692","issue":"4","journalAbbreviation":"Chest","language":"eng","note":"PMID: 2791674","page":"794-798","source":"PubMed","title":"Association of activated cytolytic lung lymphocytes with response to prednisone therapy in patients with idiopathic pulmonary fibrosis","volume":"96","author":[{"family":"Karpel","given":"J. P."},{"family":"Norin","given":"A. J."}],"issued":{"date-parts":[["1989",10]]}}}],"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8</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593351AB"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20D0E2B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0895646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8 (10 IPF, 8 healthy patients) / 18</w:t>
            </w:r>
          </w:p>
        </w:tc>
        <w:tc>
          <w:tcPr>
            <w:tcW w:w="0" w:type="auto"/>
            <w:vAlign w:val="bottom"/>
          </w:tcPr>
          <w:p w14:paraId="6639EE4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0/3/15</w:t>
            </w:r>
          </w:p>
        </w:tc>
        <w:tc>
          <w:tcPr>
            <w:tcW w:w="0" w:type="auto"/>
            <w:vAlign w:val="bottom"/>
          </w:tcPr>
          <w:p w14:paraId="577612D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67BDE38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mg/kg/d) / NR</w:t>
            </w:r>
          </w:p>
        </w:tc>
        <w:tc>
          <w:tcPr>
            <w:tcW w:w="0" w:type="auto"/>
            <w:vAlign w:val="bottom"/>
          </w:tcPr>
          <w:p w14:paraId="7ACD891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2±0.5 months </w:t>
            </w:r>
          </w:p>
        </w:tc>
        <w:tc>
          <w:tcPr>
            <w:tcW w:w="0" w:type="auto"/>
            <w:vAlign w:val="bottom"/>
            <w:hideMark/>
          </w:tcPr>
          <w:p w14:paraId="3A10AD7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4 C1 O2)</w:t>
            </w:r>
          </w:p>
        </w:tc>
      </w:tr>
      <w:tr w:rsidR="00046BF8" w:rsidRPr="00914F23" w14:paraId="6EFF0937" w14:textId="77777777" w:rsidTr="00B059DC">
        <w:trPr>
          <w:trHeight w:val="242"/>
        </w:trPr>
        <w:tc>
          <w:tcPr>
            <w:tcW w:w="0" w:type="auto"/>
            <w:vAlign w:val="bottom"/>
          </w:tcPr>
          <w:p w14:paraId="7D226AA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ase</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OiDS0OJm","properties":{"formattedCitation":"\\super 53\\nosupersub{}","plainCitation":"53","noteIndex":0},"citationItems":[{"id":8454,"uris":["http://zotero.org/users/528686/items/25TQEFDF"],"itemData":{"id":8454,"type":"article-journal","abstract":"Background\nThe utility of bronchoalveolar lavage (BAL) in the evaluation of systemic sclerosis-associated interstitial lung disease (SSc-ILD) remains controversial. Fractional analysis of BAL (FBAL) is a technique that can analyze small airways and alveolar compartments separately and has proven informative in other ILDs. The aim of this study was to explore FBAL characteristics across the spectrum of SSc-ILD severity.\n\nMethods\nWe retrospectively reviewed patients with SSc-ILD who underwent bronchoscopy with FBAL using three 50 mL aliquots of saline solution. These aliquots were analyzed separately for differential cell composition (FBAL-1, -2, and -3). We compared the FBAL cell composition to the progression of ILD and end-stages of ILD using Cox proportional hazards models.\n\nResults\nSixty-eight patients with SSc-ILD were enrolled in this study. The percentage of neutrophils and eosinophils was lower in FBAL-3 compared to FBAL-1. In contrast, the percentage of macrophages and lymphocytes was higher in FBAL-3. Neutrophils in FBAL-2, -3, and the estimated total FBAL cell fraction (FBAL-total) were negatively correlated with the forced vital capacity % predicted (r=−0.420, −0.362, −0.409, respectively). Although FBAL-total was not linked to the progression and end-stage of ILD, a high percentage of neutrophils in FBAL-3 was significantly associated with the development of end-stage ILD (HR 1.093, 95% CI: 1.003–1.190).\n\nConclusions\nA higher percentage of neutrophils in FBAL-3 is correlated with development of end-stage ILD in SSc-ILD as well as mortality.","container-title":"Journal of Thoracic Disease","DOI":"10.21037/jtd-20-2596","ISSN":"2072-1439","issue":"7","journalAbbreviation":"J Thorac Dis","note":"PMID: 34422344\nPMCID: PMC8339759","page":"4146-4155","source":"PubMed Central","title":"Fractional analysis of bronchoalveolar lavage in systemic sclerosis-associated interstitial lung disease","volume":"13","author":[{"family":"Kase","given":"Kazumasa"},{"family":"Watanabe","given":"Satoshi"},{"family":"Saeki","given":"Keigo"},{"family":"Waseda","given":"Yuko"},{"family":"Takato","given":"Hazuki"},{"family":"Ichikawa","given":"Yukari"},{"family":"Murata","given":"Akari"},{"family":"Yasui","given":"Masahide"},{"family":"Noriyuki","given":"Ohkura"},{"family":"Hara","given":"Johsuke"},{"family":"Sone","given":"Takashi"},{"family":"Abo","given":"Miki"},{"family":"Kimura","given":"Hideharu"},{"family":"Kasahara","given":"Kazuo"}],"issued":{"date-parts":[["2021",7]]}}}],"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53</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tcPr>
          <w:p w14:paraId="2C62A3B2"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tcPr>
          <w:p w14:paraId="5F2EB67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Sc</w:t>
            </w:r>
          </w:p>
        </w:tc>
        <w:tc>
          <w:tcPr>
            <w:tcW w:w="0" w:type="auto"/>
            <w:vAlign w:val="bottom"/>
          </w:tcPr>
          <w:p w14:paraId="1E1A9BB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8 / 68</w:t>
            </w:r>
          </w:p>
        </w:tc>
        <w:tc>
          <w:tcPr>
            <w:tcW w:w="0" w:type="auto"/>
            <w:vAlign w:val="bottom"/>
          </w:tcPr>
          <w:p w14:paraId="7DD3B26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22/43</w:t>
            </w:r>
          </w:p>
        </w:tc>
        <w:tc>
          <w:tcPr>
            <w:tcW w:w="0" w:type="auto"/>
            <w:vAlign w:val="bottom"/>
          </w:tcPr>
          <w:p w14:paraId="3D71440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20, No 48</w:t>
            </w:r>
          </w:p>
        </w:tc>
        <w:tc>
          <w:tcPr>
            <w:tcW w:w="0" w:type="auto"/>
            <w:vAlign w:val="bottom"/>
          </w:tcPr>
          <w:p w14:paraId="3D4CD75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 cyclophosphamide, methotrexate</w:t>
            </w:r>
          </w:p>
        </w:tc>
        <w:tc>
          <w:tcPr>
            <w:tcW w:w="0" w:type="auto"/>
            <w:vAlign w:val="bottom"/>
          </w:tcPr>
          <w:p w14:paraId="47ED903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88±30 months</w:t>
            </w:r>
          </w:p>
        </w:tc>
        <w:tc>
          <w:tcPr>
            <w:tcW w:w="0" w:type="auto"/>
            <w:vAlign w:val="bottom"/>
          </w:tcPr>
          <w:p w14:paraId="7FC2CB5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r w:rsidR="00046BF8" w:rsidRPr="00914F23" w14:paraId="6F90E5B3" w14:textId="77777777" w:rsidTr="00B059DC">
        <w:trPr>
          <w:trHeight w:val="263"/>
        </w:trPr>
        <w:tc>
          <w:tcPr>
            <w:tcW w:w="0" w:type="auto"/>
            <w:vAlign w:val="bottom"/>
            <w:hideMark/>
          </w:tcPr>
          <w:p w14:paraId="4911698F"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ono</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3YCCa9tg","properties":{"formattedCitation":"\\super 39\\nosupersub{}","plainCitation":"39","noteIndex":0},"citationItems":[{"id":7671,"uris":["http://zotero.org/groups/5313171/items/RQ9ZVWYU"],"itemData":{"id":7671,"type":"article-journal","abstract":"BACKGROUND: Acute exacerbation (AE) of interstitial lung disease (ILD) is an acute respiratory deterioration of unknown etiology, associated with high mortality. Currently, bronchoalveolar lavage (BAL) has been no longer required for the diagnosis of AE-ILD; however, the clinical utility of BAL fluid (BALF) cellular analysis in AE-ILD remains unclear.\nMETHODS: A retrospective study of 71 patients who underwent BAL at our institution between 2005 and 2019 and were diagnosed with AE-ILD was conducted. We performed BALF cellular analysis and evaluated its prognostic significance.\nRESULTS: There were 26 patients with AE of idiopathic pulmonary fibrosis (IPF) and 45 with AE of non-IPF, including idiopathic interstitial pneumonias/non-IPF (n = 22), ILD associated with collagen tissue disease (n = 20) and fibrotic hypersensitivity pneumonia (n = 3). All patients were treated with high-dose corticosteroids, and the 90-day mortality after AE was 31%. Most patients showed a high percentage of lymphocytes and/or neutrophils in BALF regardless of the underlying ILD. There was a significant negative correlation between BALF neutrophils and the PaO2/FiO2 ratio, and patients with UIP pattern or diffuse AE pattern on HRCT had a significantly higher percentage of BALF neutrophils than those with other patterns. Multivariate analysis revealed that lower and higher percentage of lymphocytes and neutrophils, respectively, in BALF were independent poor prognostic factors for 90-day survival. BALF lymphocyte and neutrophil count ≥25% and &lt;20%, respectively, predicted favorable survival after AE.\nCONCLUSIONS: Cellular analysis of BALF in AE-ILD is a potential biomarker for predicting prognosis after AE.","container-title":"Respiratory Medicine","DOI":"10.1016/j.rmed.2021.106534","ISSN":"1532-3064","journalAbbreviation":"Respir Med","language":"eng","note":"PMID: 34260978","page":"106534","source":"PubMed","title":"Prognostic significance of bronchoalveolar lavage cellular analysis in patients with acute exacerbation of interstitial lung disease","volume":"186","author":[{"family":"Kono","given":"Masato"},{"family":"Miyashita","given":"Koichi"},{"family":"Hirama","given":"Ryutaro"},{"family":"Oshima","given":"Yuiko"},{"family":"Takeda","given":"Kenichiro"},{"family":"Mochizuka","given":"Yasutaka"},{"family":"Tsutsumi","given":"Akari"},{"family":"Miwa","given":"Hideki"},{"family":"Miki","given":"Yoshihiro"},{"family":"Hashimoto","given":"Dai"},{"family":"Suda","given":"Takafumi"},{"family":"Nakamura","given":"Hidenori"}],"issued":{"date-parts":[["2021",9]]}}}],"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39</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3C0B600D"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1B70A90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AE-ILD</w:t>
            </w:r>
          </w:p>
        </w:tc>
        <w:tc>
          <w:tcPr>
            <w:tcW w:w="0" w:type="auto"/>
            <w:vAlign w:val="bottom"/>
            <w:hideMark/>
          </w:tcPr>
          <w:p w14:paraId="4C11C810" w14:textId="77777777" w:rsidR="00046BF8" w:rsidRPr="00914F23" w:rsidRDefault="00046BF8" w:rsidP="00B059DC">
            <w:pPr>
              <w:rPr>
                <w:rFonts w:ascii="Arial" w:eastAsia="Times New Roman" w:hAnsi="Arial" w:cs="Arial"/>
                <w:color w:val="000000"/>
                <w:kern w:val="0"/>
                <w:sz w:val="18"/>
                <w:szCs w:val="18"/>
                <w:lang w:val="it-CH" w:eastAsia="fr-FR"/>
                <w14:ligatures w14:val="none"/>
              </w:rPr>
            </w:pPr>
            <w:r w:rsidRPr="00914F23">
              <w:rPr>
                <w:rFonts w:ascii="Arial" w:eastAsia="Times New Roman" w:hAnsi="Arial" w:cs="Arial"/>
                <w:color w:val="000000"/>
                <w:kern w:val="0"/>
                <w:sz w:val="18"/>
                <w:szCs w:val="18"/>
                <w:lang w:val="it-CH" w:eastAsia="fr-FR"/>
                <w14:ligatures w14:val="none"/>
              </w:rPr>
              <w:t>71 (26 AE-IPF, 45 AE-non-IPF) / 71 / 22</w:t>
            </w:r>
          </w:p>
        </w:tc>
        <w:tc>
          <w:tcPr>
            <w:tcW w:w="0" w:type="auto"/>
            <w:vAlign w:val="bottom"/>
          </w:tcPr>
          <w:p w14:paraId="6134E91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5/44/21</w:t>
            </w:r>
          </w:p>
        </w:tc>
        <w:tc>
          <w:tcPr>
            <w:tcW w:w="0" w:type="auto"/>
            <w:vAlign w:val="bottom"/>
          </w:tcPr>
          <w:p w14:paraId="45DE60E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10, No 61</w:t>
            </w:r>
          </w:p>
        </w:tc>
        <w:tc>
          <w:tcPr>
            <w:tcW w:w="0" w:type="auto"/>
            <w:vAlign w:val="bottom"/>
          </w:tcPr>
          <w:p w14:paraId="7F3795E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ethylprednisolone 1000mg/d for 3 days) / NR</w:t>
            </w:r>
          </w:p>
        </w:tc>
        <w:tc>
          <w:tcPr>
            <w:tcW w:w="0" w:type="auto"/>
            <w:vAlign w:val="bottom"/>
          </w:tcPr>
          <w:p w14:paraId="127F2DB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 and 12 months</w:t>
            </w:r>
          </w:p>
        </w:tc>
        <w:tc>
          <w:tcPr>
            <w:tcW w:w="0" w:type="auto"/>
            <w:vAlign w:val="bottom"/>
            <w:hideMark/>
          </w:tcPr>
          <w:p w14:paraId="34099B2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0 O3)</w:t>
            </w:r>
          </w:p>
        </w:tc>
      </w:tr>
      <w:tr w:rsidR="00046BF8" w:rsidRPr="00914F23" w14:paraId="5CA5EC3B" w14:textId="77777777" w:rsidTr="00B059DC">
        <w:trPr>
          <w:trHeight w:val="696"/>
        </w:trPr>
        <w:tc>
          <w:tcPr>
            <w:tcW w:w="0" w:type="auto"/>
            <w:vAlign w:val="bottom"/>
            <w:hideMark/>
          </w:tcPr>
          <w:p w14:paraId="24C90462"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urasawa</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jkICeKoE","properties":{"formattedCitation":"\\super 40\\nosupersub{}","plainCitation":"40","noteIndex":0},"citationItems":[{"id":7947,"uris":["http://zotero.org/users/528686/items/F7P6WM76"],"itemData":{"id":7947,"type":"article-journal","abstract":"To study the activation states and cytokine profiles of pulmonary T cells in corticosteroid-resistant and corticosteroid-sensitive interstitial pneumonitis (IP) in dermatomyositis (DM)/polymyositis (PM), we examined the activation markers and cytokine profiles of T cells in bronchoalveolar lavage fluids (BALF) from patients with IP in DM/PM before prednisolone therapy and then compared the activation states of T cells according to the therapeutic response of IP to prednisolone therapy. CD25+ CD4+ T cells in BALF were significantly increased in both corticosteroid-resistant and corticosteroid-sensitive IP in DM/PM as compared with those in controls without IP. Furthermore, CD25+ CD4+ T cells in BALF were significantly more increased in corticosteroid-resistant IP than those in cortico teroid- sensitive IP. Moreover, CD25+ CD8+ T cells in BALF were significantly increased only in corticosteroid-resistant IP, but not in corticosteroid-sensitive IP or controls without IP. IFN-gamma mRNA was detected in BALF T cells in corticosteroid-resistant and corticosteroid-sensitive IP but not in controls without IP, whereas IL-4 mRNA was virtually undetected in BALF T cells in both the IP groups. However, there were no significant differences in CD4/CD8 ratio of BALF T cells, HLA-DR+ BALF T cells or CD25+ and HLA-DR+ peripheral blood T cells between the two IP groups. These results indicate that activated Th1-type pulmonary T cells play an important role in the development of corticosteroid- resistant IP in DM/PM and that the increase in CD25+ CD8+ T cells in BALF is a useful indicator for corticosteroid-resistant IP in DM/PM and hence may be an indicator for early use of cyclosporin.","container-title":"Clinical and Experimental Immunology","DOI":"10.1046/j.1365-2249.2002.01933.x","ISSN":"0009-9104","issue":"3","journalAbbreviation":"Clin Exp Immunol","language":"eng","note":"PMID: 12197897\nPMCID: PMC1906473","page":"541-548","source":"PubMed","title":"Activation of pulmonary T cells in corticosteroid-resistant and -sensitive interstitial pneumonitis in dermatomyositis/polymyositis","volume":"129","author":[{"family":"Kurasawa","given":"K."},{"family":"Nawata","given":"Y."},{"family":"Takabayashi","given":"K."},{"family":"Kumano","given":"K."},{"family":"Kita","given":"Y."},{"family":"Takiguchi","given":"Y."},{"family":"Kuriyama","given":"T."},{"family":"Sueishi","given":"M."},{"family":"Saito","given":"Y."},{"family":"Iwamoto","given":"I."}],"issued":{"date-parts":[["2002",9]]}}}],"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0</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4EB9DCEC"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4B5D21D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Dermatomyositis and polymyositis-ILD</w:t>
            </w:r>
          </w:p>
        </w:tc>
        <w:tc>
          <w:tcPr>
            <w:tcW w:w="0" w:type="auto"/>
            <w:vAlign w:val="bottom"/>
            <w:hideMark/>
          </w:tcPr>
          <w:p w14:paraId="4EE8730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2 with IP (13 DM, 9 PM), 12 without IP (4 DM, 8 lung cancer)</w:t>
            </w:r>
          </w:p>
        </w:tc>
        <w:tc>
          <w:tcPr>
            <w:tcW w:w="0" w:type="auto"/>
            <w:vAlign w:val="bottom"/>
          </w:tcPr>
          <w:p w14:paraId="46927EC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7D1790C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0C1B253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mg/kg/d for 4 weeks, followed by tapering) / NR</w:t>
            </w:r>
          </w:p>
        </w:tc>
        <w:tc>
          <w:tcPr>
            <w:tcW w:w="0" w:type="auto"/>
            <w:vAlign w:val="bottom"/>
          </w:tcPr>
          <w:p w14:paraId="086FD54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48 months</w:t>
            </w:r>
          </w:p>
        </w:tc>
        <w:tc>
          <w:tcPr>
            <w:tcW w:w="0" w:type="auto"/>
            <w:vAlign w:val="bottom"/>
            <w:hideMark/>
          </w:tcPr>
          <w:p w14:paraId="4554AE0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44E36C12" w14:textId="77777777" w:rsidTr="00B059DC">
        <w:trPr>
          <w:trHeight w:val="253"/>
        </w:trPr>
        <w:tc>
          <w:tcPr>
            <w:tcW w:w="0" w:type="auto"/>
            <w:vAlign w:val="bottom"/>
            <w:hideMark/>
          </w:tcPr>
          <w:p w14:paraId="64648686"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Kyung</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EBhEE84i","properties":{"formattedCitation":"\\super 41\\nosupersub{}","plainCitation":"41","noteIndex":0},"citationItems":[{"id":7953,"uris":["http://zotero.org/users/528686/items/6ILRIBZN"],"itemData":{"id":7953,"type":"article-journal","container-title":"Tuberculosis and Respiratory Diseases","DOI":"10.4046/trd.2005.59.1.77","issue":"1","journalAbbreviation":"Tuberc Respir Dis","note":"publisher: The Korean Academy of Tuberculosis and Respiratory Diseases","page":"77-85","source":"synapse.koreamed.org","title":"Clinical Course of Probable Idiopathic Pulmonary Fibrosis","volume":"59","author":[{"family":"Kyung","given":"Sun Young"},{"family":"Park","given":"Cheul Hee"},{"family":"Lim","given":"Young-Hee"},{"family":"An","given":"Chang Hyeok"},{"family":"Lee","given":"Sang Pyo"},{"family":"Park","given":"Jeong Woong"},{"family":"Jeon","given":"Kyeongman"},{"family":"Lee","given":"Byoung-Hoon"},{"family":"Chung","given":"Man Pyo"},{"family":"Jeong","given":"Sung Hwan"}],"issued":{"date-parts":[["2005",7,31]]}}}],"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1</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7F899C84"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5D466BF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71A9A24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6 / 36</w:t>
            </w:r>
          </w:p>
        </w:tc>
        <w:tc>
          <w:tcPr>
            <w:tcW w:w="0" w:type="auto"/>
            <w:vAlign w:val="bottom"/>
          </w:tcPr>
          <w:p w14:paraId="13C4323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9/12/11</w:t>
            </w:r>
            <w:r w:rsidRPr="00914F23">
              <w:rPr>
                <w:rFonts w:ascii="Arial" w:eastAsia="Times New Roman" w:hAnsi="Arial" w:cs="Arial"/>
                <w:color w:val="000000"/>
                <w:kern w:val="0"/>
                <w:sz w:val="18"/>
                <w:szCs w:val="18"/>
                <w:vertAlign w:val="superscript"/>
                <w:lang w:val="en-US" w:eastAsia="fr-FR"/>
                <w14:ligatures w14:val="none"/>
              </w:rPr>
              <w:t>a</w:t>
            </w:r>
          </w:p>
        </w:tc>
        <w:tc>
          <w:tcPr>
            <w:tcW w:w="0" w:type="auto"/>
            <w:vAlign w:val="bottom"/>
          </w:tcPr>
          <w:p w14:paraId="68C69A4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2619882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3C88613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 years</w:t>
            </w:r>
          </w:p>
        </w:tc>
        <w:tc>
          <w:tcPr>
            <w:tcW w:w="0" w:type="auto"/>
            <w:vAlign w:val="bottom"/>
            <w:hideMark/>
          </w:tcPr>
          <w:p w14:paraId="57070F5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r w:rsidR="00046BF8" w:rsidRPr="00914F23" w14:paraId="32A16A62" w14:textId="77777777" w:rsidTr="00B059DC">
        <w:trPr>
          <w:trHeight w:val="271"/>
        </w:trPr>
        <w:tc>
          <w:tcPr>
            <w:tcW w:w="0" w:type="auto"/>
            <w:vAlign w:val="bottom"/>
            <w:hideMark/>
          </w:tcPr>
          <w:p w14:paraId="63B5B99E"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Lewandowska</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A45yog1N","properties":{"formattedCitation":"\\super 28\\nosupersub{}","plainCitation":"28","noteIndex":0},"citationItems":[{"id":7955,"uris":["http://zotero.org/users/528686/items/VJTKRVEJ"],"itemData":{"id":7955,"type":"article-journal","abstract":"Hypersensitivity pneumonitis (HP) is one of the interstitial lung diseases with clearly established diagnostic criteria. Nevertheless, pharmacologic treatment recommendations are still lacking. Most specialists use steroids as first-line drugs, sometimes combined with an immunosuppressive agent. Aim: The aim of the present retrospective study was to establish predictive factors for treatment success and survival advantage in HP patients. Methods: We analyzed the short-term treatment outcome and overall survival in consecutive HP patients treated with prednisone alone or combined with azathioprine. Results: The study group consisted of 93 HP patients, 54 (58%) with fibrotic HP and 39 (42%) with non-fibrotic HP. Mean (± SD) VCmax % pred. and TL,co % pred. before treatment initiation were 81.5 (±20.8)% and 48.3 (±15.7)%, respectively. Mean relative VCmax and TL,co change after 3−6 months of therapy were 9.5 (±18.8)% and 21.4 (±35.2)%, respectively. The short-term treatment outcomes were improvement in 49 (53%) patients, stabilization in 16 (17%) patients, and progression in 28 (30%) patients. Among those with fibrotic HP, improvement was noted in 19 (35%) cases. Significant positive treatment outcome predictors were fever after antigen exposure, lymphocyte count in broncho-alveolar lavage fluid (BALF) exceeding 54%, RV/TLC &gt; 120% pred., and ill-defined centrilobular nodules in high-resolution computed tomography (HRCT). An increased eosinophil count in BALF and fibrosis in HRCT were significant negative treatment outcome predictors. The presence of fibrosis in HRCT remained significant in a multivariate analysis. A positive response to treatment, as well as preserved baseline VCmax (% pred.) and TLC (% pred.), predicted longer survival, while fibrosis in HRCT was related to a worse prognosis. Conclusion: Immunomodulatory treatment may be effective in a significant proportion of patients with HP, including those with fibrotic changes in HRCT. Therefore, future trials are urgently needed to establish the role of immunosuppressive treatment in fibrotic HP.","container-title":"Diagnostics (Basel, Switzerland)","DOI":"10.3390/diagnostics12112767","ISSN":"2075-4418","issue":"11","journalAbbreviation":"Diagnostics (Basel)","language":"eng","note":"PMID: 36428827\nPMCID: PMC9689222","page":"2767","source":"PubMed","title":"Factors Predictive for Immunomodulatory Therapy Response and Survival in Patients with Hypersensitivity Pneumonitis-Retrospective Cohort Analysis","volume":"12","author":[{"family":"Lewandowska","given":"Katarzyna B."},{"family":"Barańska","given":"Inga"},{"family":"Sobiecka","given":"Małgorzata"},{"family":"Radwan-Rohrenschef","given":"Piotr"},{"family":"Dybowska","given":"Małgorzata"},{"family":"Franczuk","given":"Monika"},{"family":"Roży","given":"Adriana"},{"family":"Skoczylas","given":"Agnieszka"},{"family":"Bestry","given":"Iwona"},{"family":"Kuś","given":"Jan"},{"family":"Tomkowski","given":"Witold Z."},{"family":"Szturmowicz","given":"Monika"}],"issued":{"date-parts":[["2022",11,12]]}}}],"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28</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4D9EBC63"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5DAE019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P</w:t>
            </w:r>
          </w:p>
        </w:tc>
        <w:tc>
          <w:tcPr>
            <w:tcW w:w="0" w:type="auto"/>
            <w:vAlign w:val="bottom"/>
            <w:hideMark/>
          </w:tcPr>
          <w:p w14:paraId="777F358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93 (54 fHP, 39 non-fHP) / 78</w:t>
            </w:r>
          </w:p>
        </w:tc>
        <w:tc>
          <w:tcPr>
            <w:tcW w:w="0" w:type="auto"/>
            <w:vAlign w:val="bottom"/>
          </w:tcPr>
          <w:p w14:paraId="6636313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8</w:t>
            </w:r>
            <w:r w:rsidRPr="00914F23">
              <w:rPr>
                <w:rFonts w:ascii="Arial" w:eastAsia="Times New Roman" w:hAnsi="Arial" w:cs="Arial"/>
                <w:color w:val="000000"/>
                <w:kern w:val="0"/>
                <w:sz w:val="18"/>
                <w:szCs w:val="18"/>
                <w:vertAlign w:val="superscript"/>
                <w:lang w:val="en-US" w:eastAsia="fr-FR"/>
                <w14:ligatures w14:val="none"/>
              </w:rPr>
              <w:t>b</w:t>
            </w:r>
            <w:r w:rsidRPr="00914F23">
              <w:rPr>
                <w:rFonts w:ascii="Arial" w:eastAsia="Times New Roman" w:hAnsi="Arial" w:cs="Arial"/>
                <w:color w:val="000000"/>
                <w:kern w:val="0"/>
                <w:sz w:val="18"/>
                <w:szCs w:val="18"/>
                <w:lang w:val="en-US" w:eastAsia="fr-FR"/>
                <w14:ligatures w14:val="none"/>
              </w:rPr>
              <w:t>/0/15</w:t>
            </w:r>
          </w:p>
        </w:tc>
        <w:tc>
          <w:tcPr>
            <w:tcW w:w="0" w:type="auto"/>
            <w:vAlign w:val="bottom"/>
          </w:tcPr>
          <w:p w14:paraId="480A363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4ACF8B4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0.5mg/kg/d, gradually tapered) / azathioprine</w:t>
            </w:r>
          </w:p>
        </w:tc>
        <w:tc>
          <w:tcPr>
            <w:tcW w:w="0" w:type="auto"/>
            <w:vAlign w:val="bottom"/>
          </w:tcPr>
          <w:p w14:paraId="171F7A8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12 and 200 months</w:t>
            </w:r>
          </w:p>
        </w:tc>
        <w:tc>
          <w:tcPr>
            <w:tcW w:w="0" w:type="auto"/>
            <w:vAlign w:val="bottom"/>
            <w:hideMark/>
          </w:tcPr>
          <w:p w14:paraId="2DABCB4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2)</w:t>
            </w:r>
          </w:p>
        </w:tc>
      </w:tr>
      <w:tr w:rsidR="00046BF8" w:rsidRPr="00914F23" w14:paraId="7B706EDC" w14:textId="77777777" w:rsidTr="00B059DC">
        <w:trPr>
          <w:trHeight w:val="275"/>
        </w:trPr>
        <w:tc>
          <w:tcPr>
            <w:tcW w:w="0" w:type="auto"/>
            <w:vAlign w:val="bottom"/>
            <w:hideMark/>
          </w:tcPr>
          <w:p w14:paraId="757B0F69"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Li</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65R4Wt5B","properties":{"formattedCitation":"\\super 42\\nosupersub{}","plainCitation":"42","noteIndex":0},"citationItems":[{"id":7958,"uris":["http://zotero.org/users/528686/items/K37ABQHW"],"itemData":{"id":7958,"type":"article-journal","abstract":"OBJECTIVE: To investigate the prognostic implications of clinical, radiographic, and physiological variables in idiopathic pulmonary fibrosis (IPF).\nMETHODS: The clinical, pulmonary physiological, bronchoalveolar lavage fluid (BALF) cell differentials and lung high-resolution computed tomography (HRCT) at diagnosis in 126 patients with IPF were retrospectively analyzed. Univariate and multivariate Cox proportional-hazards regression analysis was used to evaluate various parameters associated with hazard ratio (HR). The survival rates of all groups were compared using the Kaplan-Meier method.\nRESULTS: In 29.6 months of average follow-up time, the survival rate of the IPF patients was 46.8% (59/126), and the median survival time was 30 months after diagnosis. Glucocorticoids and/or cytotoxic drugs for patients with IPF did not change the prognosis. The survival rates between groups by gender and smoking status showed no statistically significant difference (Ward: 0.11, 1.65, P&gt;0.05). The patients were divided into 2 groups by the median (the cutoff point value) of significant variables in univariate Cox proportional-hazards regression analysis, and the survival rates showed statistically significant difference by dyspnea scale, FVC%, TLC%, DLCO%, neutrophil percentage and eosinophil percentage in BALF, and the reticular and honeycomb lung score (Logrank: 13.52-57.52, P&lt;0.05). The results of multivariate Cox proportional-hazards regression analysis showed that TLC%, DLCO%, HRCT reticular score and honeycomb lung score were factors that affected the prognosis of patients with IPF (Wald=5.76-21.48, P&lt;0.05).\nCONCLUSIONS: TLC%, DLCO%, cell differentials of BALF and the degree of pulmonary fibrosis were the main factors affecting the prognosis of patients with IPF. TLC% and DLCO% showed a negative correlation with the prognosis of patients with IPF. Glucocorticoids and/or cytotoxic drug therapy had no effect on the prognosis of patients with IPF.","container-title":"Chinese Journal of Tuberculosis and Respiratory Diseases","DOI":"10.3760/cma.j.issn.1001-0939.2010.004","ISSN":"1001-0939","issue":"12","language":"chi","note":"PMID: 21211406","page":"887-891","source":"PubMed","title":"[A retrospective cohort study of prognostic factors for death in patients with idiopathic pulmonary fibrosis]","volume":"33","author":[{"family":"Li","given":"Zhen-H"},{"family":"Peng","given":"Shou-Chun"},{"family":"Kang","given":"Jian"},{"family":"Hou","given":"Xian-Ming"},{"family":"Yu","given":"Run-Jiang"}],"issued":{"date-parts":[["2010",12]]}}}],"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2</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0D0B18DF"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7DC5E1E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2B77376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6 / 126</w:t>
            </w:r>
          </w:p>
        </w:tc>
        <w:tc>
          <w:tcPr>
            <w:tcW w:w="0" w:type="auto"/>
            <w:vAlign w:val="bottom"/>
          </w:tcPr>
          <w:p w14:paraId="17961D6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5/0/51</w:t>
            </w:r>
          </w:p>
        </w:tc>
        <w:tc>
          <w:tcPr>
            <w:tcW w:w="0" w:type="auto"/>
            <w:vAlign w:val="bottom"/>
          </w:tcPr>
          <w:p w14:paraId="74F2B2D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1DC495D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19B50C9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9.6 months</w:t>
            </w:r>
          </w:p>
        </w:tc>
        <w:tc>
          <w:tcPr>
            <w:tcW w:w="0" w:type="auto"/>
            <w:vAlign w:val="bottom"/>
            <w:hideMark/>
          </w:tcPr>
          <w:p w14:paraId="51B081C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Low (S3 C2 O3)</w:t>
            </w:r>
          </w:p>
        </w:tc>
      </w:tr>
      <w:tr w:rsidR="00046BF8" w:rsidRPr="00914F23" w14:paraId="4B80C7A7" w14:textId="77777777" w:rsidTr="00B059DC">
        <w:trPr>
          <w:trHeight w:val="266"/>
        </w:trPr>
        <w:tc>
          <w:tcPr>
            <w:tcW w:w="0" w:type="auto"/>
            <w:vAlign w:val="bottom"/>
            <w:hideMark/>
          </w:tcPr>
          <w:p w14:paraId="2359E283"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atsuo</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zmTsUaGu","properties":{"formattedCitation":"\\super 43\\nosupersub{}","plainCitation":"43","noteIndex":0},"citationItems":[{"id":7960,"uris":["http://zotero.org/users/528686/items/S2VVBKB9"],"itemData":{"id":7960,"type":"article-journal","abstract":"Idiopathic interstitial pneumonia (IIP) is a progressive and often fatal pulmonary disorder, and evaluating the prognosis of patients with IIP has never been sufficient. Accordingly, factors including clinical features, laboratory data, cellular components in bronchoalveolar lavage (BAL) fluid and response to corticosteroid therapy were analyzed in 35 patients with IIP whose median age of respiratory onset was 60 years (range; 37-77 years). Nineteen patients (54.3%) were in the active stage of IIP and 16 of them were treated with corticosteroids. Significant prognostic factors were the neutrophil percentage in BAL fluid, interstitial shadows on chest radiograph, pulmonary function, blood oxygen level, grade of dyspnea, and disease activity at the initial examination. Patients in the active stage showed higher proportions of neutrophils and eosinophils in BAL fluid than those in the non-active stage. Despite corticosteroid therapy, the survival of patients in the active stage was significantly shorter than those in the non-active stage. Fifty percent of the patients treated with corticosteroids were regarded as responders at 1 month after the initiation of therapy; however, there was no significant difference between responders and non-responders in terms of survival time. In conclusion, disease activity and neutrophils in BAL fluid may be important predictors of the prognosis of IIP.","container-title":"Acta Medica Okayama","DOI":"10.18926/AMO/30510","ISSN":"0386-300X","issue":"1","journalAbbreviation":"Acta Med Okayama","language":"eng","note":"PMID: 8701780","page":"37-46","source":"PubMed","title":"Factors affecting prognosis of idiopathic interstitial pneumonia","volume":"50","author":[{"family":"Matsuo","given":"K."},{"family":"Tada","given":"S."},{"family":"Shibayama","given":"T."},{"family":"Ueno","given":"Y."},{"family":"Miyake","given":"T."},{"family":"Takehara","given":"H."},{"family":"Kataoka","given":"M."},{"family":"Harada","given":"M."},{"family":"Kimura","given":"I."}],"issued":{"date-parts":[["1996",2]]}}}],"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3</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4A538758"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017C06F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IP</w:t>
            </w:r>
          </w:p>
        </w:tc>
        <w:tc>
          <w:tcPr>
            <w:tcW w:w="0" w:type="auto"/>
            <w:vAlign w:val="bottom"/>
            <w:hideMark/>
          </w:tcPr>
          <w:p w14:paraId="0E2352C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5 / 29</w:t>
            </w:r>
          </w:p>
        </w:tc>
        <w:tc>
          <w:tcPr>
            <w:tcW w:w="0" w:type="auto"/>
            <w:vAlign w:val="bottom"/>
          </w:tcPr>
          <w:p w14:paraId="7C2C30A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465271A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63DE2D8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1.5mg/kg/d for 1 month, tapered thereafter at 5 mg per month / NR</w:t>
            </w:r>
          </w:p>
        </w:tc>
        <w:tc>
          <w:tcPr>
            <w:tcW w:w="0" w:type="auto"/>
            <w:vAlign w:val="bottom"/>
          </w:tcPr>
          <w:p w14:paraId="5D85F13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hideMark/>
          </w:tcPr>
          <w:p w14:paraId="7684461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1801AE77" w14:textId="77777777" w:rsidTr="00B059DC">
        <w:trPr>
          <w:trHeight w:val="552"/>
        </w:trPr>
        <w:tc>
          <w:tcPr>
            <w:tcW w:w="0" w:type="auto"/>
            <w:vAlign w:val="bottom"/>
            <w:hideMark/>
          </w:tcPr>
          <w:p w14:paraId="26782477"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ewman</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Ts6JmKKr","properties":{"formattedCitation":"\\super 44\\nosupersub{}","plainCitation":"44","noteIndex":0},"citationItems":[{"id":7962,"uris":["http://zotero.org/users/528686/items/5LZ4QC9F"],"itemData":{"id":7962,"type":"article-journal","abstract":"Although beryllium disease has been associated with a bronchoalveolar lavage (BAL) lymphocytosis and T cell-mediated immune response, we do not know if either the BAL cellular profile or the compartmentalized pulmonary response to the antigen reflect the severity of the disease. We studied 110 subjects divided into three groups of subjects: beryllium disease patients (n = 55), beryllium-sensitized patients without disease (n = 8), and control subjects (n = 47). Evaluation included completion of a respiratory symptom questionnaire, clinical examination, chest radiograph, spirometry, body plethysmographic lung volumes, and diffusing capacity (DLCO). In the patient groups, we performed maximal exercise testing with an indwelling arterial line. In addition, we examined BAL and performed blood and BAL beryllium lymphocyte transformation tests (BeLT) as measures of the beryllium-specific T cell-mediated response in these two compartments. In beryllium disease patients we correlated the BAL cellular constituents with clinical parameters indicative of disease severity. Beryllium disease patients exhibited elevated numbers of white cells and lymphocytes in BAL compared with both other groups; however, this lymphocytic alveolitis was significantly obscured in smokers. The BAL cellular constituents correlated with BAL BeLT but not with the blood BeLT. BAL cellular constituents also correlated with the radiographic profusion of small opacities, FEV1/FVC, DLCO, maximal achievable work load, VO2max, and measures of gas exchange at rest and at maximum exercise. We conclude that the lymphocyte-predominant pulmonary inflammatory response in beryllium disease is related to the magnitude of the localized response to antigen and that BAL cellularity, differential cell count, and BeLT reflect beryllium disease clinical severity.(ABSTRACT TRUNCATED AT 250 WORDS)","container-title":"American Journal of Respiratory and Critical Care Medicine","DOI":"10.1164/ajrccm.150.1.8025739","ISSN":"1073-449X","issue":"1","journalAbbreviation":"Am J Respir Crit Care Med","language":"eng","note":"PMID: 8025739","page":"135-142","source":"PubMed","title":"Compartmentalized immune response reflects clinical severity of beryllium disease","volume":"150","author":[{"family":"Newman","given":"L. S."},{"family":"Bobka","given":"C."},{"family":"Schumacher","given":"B."},{"family":"Daniloff","given":"E."},{"family":"Zhen","given":"B."},{"family":"Mroz","given":"M. M."},{"family":"King","given":"T. E."}],"issued":{"date-parts":[["1994",7]]}}}],"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4</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6A1BB80E"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4470CE3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Beryllium disease</w:t>
            </w:r>
          </w:p>
        </w:tc>
        <w:tc>
          <w:tcPr>
            <w:tcW w:w="0" w:type="auto"/>
            <w:vAlign w:val="bottom"/>
            <w:hideMark/>
          </w:tcPr>
          <w:p w14:paraId="36A4321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10 (Beryllium disease 55, beryllium-sensitized without disease 8, control 47) / 110</w:t>
            </w:r>
          </w:p>
        </w:tc>
        <w:tc>
          <w:tcPr>
            <w:tcW w:w="0" w:type="auto"/>
            <w:vAlign w:val="bottom"/>
          </w:tcPr>
          <w:p w14:paraId="54220D2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48/39/23</w:t>
            </w:r>
          </w:p>
        </w:tc>
        <w:tc>
          <w:tcPr>
            <w:tcW w:w="0" w:type="auto"/>
            <w:vAlign w:val="bottom"/>
          </w:tcPr>
          <w:p w14:paraId="395F232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10, No 100</w:t>
            </w:r>
          </w:p>
        </w:tc>
        <w:tc>
          <w:tcPr>
            <w:tcW w:w="0" w:type="auto"/>
            <w:vAlign w:val="bottom"/>
          </w:tcPr>
          <w:p w14:paraId="11D4596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5-60mg/d) / NR</w:t>
            </w:r>
          </w:p>
        </w:tc>
        <w:tc>
          <w:tcPr>
            <w:tcW w:w="0" w:type="auto"/>
            <w:vAlign w:val="bottom"/>
          </w:tcPr>
          <w:p w14:paraId="1A775E4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hideMark/>
          </w:tcPr>
          <w:p w14:paraId="7069702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1DF90BFC" w14:textId="77777777" w:rsidTr="00B059DC">
        <w:trPr>
          <w:trHeight w:val="280"/>
        </w:trPr>
        <w:tc>
          <w:tcPr>
            <w:tcW w:w="0" w:type="auto"/>
            <w:vAlign w:val="bottom"/>
          </w:tcPr>
          <w:p w14:paraId="138EDA9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Novoa-Bolivar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dseoQtt7","properties":{"formattedCitation":"\\super 54\\nosupersub{}","plainCitation":"54","noteIndex":0},"citationItems":[{"id":8460,"uris":["http://zotero.org/users/528686/items/6PNUJU2K"],"itemData":{"id":8460,"type":"article-journal","abstract":"Interstitial lung diseases (ILDs) are pathologies affecting the pulmonary interstitium and, less frequently, the alveolar and vascular epithelia. Bronchoalveolar lavage (BAL) is commonly used in ILD evaluation since it allows the sampling of the lower respiratory tract. The prognostic value of BAL cell counts in ILD is unknown. Flow cytometry quantification of lymphocytes and neutrophils in BAL of 1074 real-life consecutive patients were retrospectively correlated with clinical, radiological, anatomopathological, functional/spirometry, and evolutionary data. Cut-offs with predictive value were established at 7% and 5% for lymphocytes and neutrophils, respectively. Three risk stratification groups (Risk-LN) were established: FAVORABLE (lymphocytes &gt; 7% and neutrophils &lt; 5%), INTERMEDIATE (rest of patients), and UNFAVORABLE (lymphocytes &lt; 7% and neutrophils &gt; 5%), showing 75th percentile overall survival (OS) of 10.0 ± 1.4, 5.8 ± 0.6, and 3.0 ± 0.3 years (p &lt; 0.001), respectively. A scoring model combining Risk-LN and the age of the patients with great predictive capacity for OS on fibrotic and non-fibrotic ILDs is proposed. This score is an independent predictive factor (HR = 1.859, p = 0.002) complementary to the fibrosis status (HR = 2.081, p &lt; 0.001) and the type of treatment. Flow cytometry of BAL provides rapid and accurate quantification of lymphocytes and neutrophils, allowing the establishment of a risk score model that is useful in the clinical management of fibrotic and non-fibrotic ILDs from the time of diagnosis.","container-title":"Cells","DOI":"10.3390/cells13242066","ISSN":"2073-4409","issue":"24","journalAbbreviation":"Cells","language":"eng","note":"PMID: 39768157\nPMCID: PMC11674578","page":"2066","source":"PubMed","title":"Predictive Value of Flow Cytometry Quantification of BAL Lymphocytes and Neutrophils in ILD","volume":"13","author":[{"family":"Novoa-Bolivar","given":"Erika M."},{"family":"Ros","given":"José A."},{"family":"Pérez-Fernández","given":"Sonia"},{"family":"Campillo","given":"José A."},{"family":"López-Hernández","given":"Ruth"},{"family":"González-López","given":"Rosana"},{"family":"Otálora-Alcaraz","given":"Almudena"},{"family":"Ortuño-Hernández","given":"Cristina"},{"family":"Gimeno","given":"Lourdes"},{"family":"Ruiz-Lorente","given":"Inmaculada"},{"family":"Ceballos-Francisco","given":"Diana"},{"family":"Muro","given":"Manuel"},{"family":"Solana","given":"Elena"},{"family":"Martinez-Camblor","given":"Pablo"},{"family":"Minguela","given":"Alfredo"}],"issued":{"date-parts":[["2024",12,13]]}}}],"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54</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tcPr>
          <w:p w14:paraId="6A644750"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tcPr>
          <w:p w14:paraId="2410C95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P, sarcoidosis, COP, LIP, RB-ILD, DIP, NSIP, pneumoconiosis, PLCH, eosinophilic ILD, unclassifiable ILD, AIP</w:t>
            </w:r>
          </w:p>
        </w:tc>
        <w:tc>
          <w:tcPr>
            <w:tcW w:w="0" w:type="auto"/>
            <w:vAlign w:val="bottom"/>
          </w:tcPr>
          <w:p w14:paraId="3307E89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074 / 371</w:t>
            </w:r>
          </w:p>
        </w:tc>
        <w:tc>
          <w:tcPr>
            <w:tcW w:w="0" w:type="auto"/>
            <w:vAlign w:val="bottom"/>
          </w:tcPr>
          <w:p w14:paraId="5171C8B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152EA7C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39E6F16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rituximab, azathioprine, mycophenolate mofetil, cyclophosphamide, tacrolimus</w:t>
            </w:r>
          </w:p>
        </w:tc>
        <w:tc>
          <w:tcPr>
            <w:tcW w:w="0" w:type="auto"/>
            <w:vAlign w:val="bottom"/>
          </w:tcPr>
          <w:p w14:paraId="6BC6F4A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4AA4590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r w:rsidR="00046BF8" w:rsidRPr="00914F23" w14:paraId="31794A21" w14:textId="77777777" w:rsidTr="00B059DC">
        <w:trPr>
          <w:trHeight w:val="280"/>
        </w:trPr>
        <w:tc>
          <w:tcPr>
            <w:tcW w:w="0" w:type="auto"/>
            <w:vAlign w:val="bottom"/>
            <w:hideMark/>
          </w:tcPr>
          <w:p w14:paraId="764D883A"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lastRenderedPageBreak/>
              <w:t>Onishi</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xoL4bQuZ","properties":{"formattedCitation":"\\super 45\\nosupersub{}","plainCitation":"45","noteIndex":0},"citationItems":[{"id":7964,"uris":["http://zotero.org/users/528686/items/IZHHBAFP"],"itemData":{"id":7964,"type":"article-journal","abstract":"BACKGROUND: Organizing pneumonia (OP) is a histopathological response pattern to lung inflammation. It is clinically classified into cryptogenic OP and secondary OP, which is associated with various clinical conditions. Rapid resolution with corticosteroids and frequent relapses are common in OP. However, few studies have investigated the factors associated with OP relapse.\nMETHODS: The medical records of 75 patients with biopsy-proven OP, diagnosed between January 2010 and August 2015, who underwent corticosteroid therapy were retrospectively reviewed. Initially, the patients were all treated successfully; however, 31 patients experienced relapse thereafter (R group), whereas the others did not (NR group; 44 patients). The clinical, radiological, and pathological characteristics and administered corticosteroid doses were compared between the two groups.\nRESULTS: The neutrophil percentage in the bronchoalveolar lavage (BAL) fluid and the level of fibrin deposition in lung biopsy specimens were higher in the R group than in the NR group (P=0.01 and P=0.002, respectively). The multivariate analysis demonstrated that both factors were statistically significant predictors of OP relapse.\nCONCLUSIONS: A high neutrophil percentage in the BAL and the level of fibrin deposition in lung biopsy specimens are considered predictive factors of OP relapse during the tapering or after the cessation of steroid therapy. Patients without these findings may be treated with low-dose corticosteroids.","container-title":"Respiratory Investigation","DOI":"10.1016/j.resinv.2016.09.001","ISSN":"2212-5353","issue":"1","journalAbbreviation":"Respir Investig","language":"eng","note":"PMID: 28012487","page":"10-15","source":"PubMed","title":"Factors associated with the relapse of cryptogenic and secondary organizing pneumonia","volume":"55","author":[{"family":"Onishi","given":"Yasutaka"},{"family":"Kawamura","given":"Tetsuji"},{"family":"Nakahara","given":"Yasuharu"},{"family":"Kagami","given":"Ryogo"},{"family":"Sasaki","given":"Shin"},{"family":"Takahashi","given":"Sayaka"},{"family":"Kominami","given":"Ryota"},{"family":"Hirano","given":"Katsuya"},{"family":"Hiraoka","given":"Ryota"},{"family":"Hirata","given":"Nobuya"}],"issued":{"date-parts":[["2017",1]]}}}],"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5</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1770166E"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4219291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OP</w:t>
            </w:r>
          </w:p>
        </w:tc>
        <w:tc>
          <w:tcPr>
            <w:tcW w:w="0" w:type="auto"/>
            <w:vAlign w:val="bottom"/>
            <w:hideMark/>
          </w:tcPr>
          <w:p w14:paraId="5A4A3AD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75 / 75</w:t>
            </w:r>
          </w:p>
        </w:tc>
        <w:tc>
          <w:tcPr>
            <w:tcW w:w="0" w:type="auto"/>
            <w:vAlign w:val="bottom"/>
          </w:tcPr>
          <w:p w14:paraId="6CC0EC2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32/36</w:t>
            </w:r>
            <w:r w:rsidRPr="00914F23">
              <w:rPr>
                <w:rFonts w:ascii="Arial" w:eastAsia="Times New Roman" w:hAnsi="Arial" w:cs="Arial"/>
                <w:color w:val="000000"/>
                <w:kern w:val="0"/>
                <w:sz w:val="18"/>
                <w:szCs w:val="18"/>
                <w:vertAlign w:val="superscript"/>
                <w:lang w:val="en-US" w:eastAsia="fr-FR"/>
                <w14:ligatures w14:val="none"/>
              </w:rPr>
              <w:t>a</w:t>
            </w:r>
          </w:p>
        </w:tc>
        <w:tc>
          <w:tcPr>
            <w:tcW w:w="0" w:type="auto"/>
            <w:vAlign w:val="bottom"/>
          </w:tcPr>
          <w:p w14:paraId="4030730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75</w:t>
            </w:r>
          </w:p>
        </w:tc>
        <w:tc>
          <w:tcPr>
            <w:tcW w:w="0" w:type="auto"/>
            <w:vAlign w:val="bottom"/>
          </w:tcPr>
          <w:p w14:paraId="1DB9ABBC"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0-5-0.8 mg/kg/d, tapered to 5-10mg/d within 1-2 weeks, total administration 1-6 months) / NR</w:t>
            </w:r>
          </w:p>
        </w:tc>
        <w:tc>
          <w:tcPr>
            <w:tcW w:w="0" w:type="auto"/>
            <w:vAlign w:val="bottom"/>
          </w:tcPr>
          <w:p w14:paraId="76FE1D1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hideMark/>
          </w:tcPr>
          <w:p w14:paraId="0DAFEF3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0 O3)</w:t>
            </w:r>
          </w:p>
        </w:tc>
      </w:tr>
      <w:tr w:rsidR="00046BF8" w:rsidRPr="00914F23" w14:paraId="3FF330C8" w14:textId="77777777" w:rsidTr="00B059DC">
        <w:trPr>
          <w:trHeight w:val="257"/>
        </w:trPr>
        <w:tc>
          <w:tcPr>
            <w:tcW w:w="0" w:type="auto"/>
            <w:vAlign w:val="bottom"/>
            <w:hideMark/>
          </w:tcPr>
          <w:p w14:paraId="151DA776"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Rudd</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EdazHqs5","properties":{"formattedCitation":"\\super 46\\nosupersub{}","plainCitation":"46","noteIndex":0},"citationItems":[{"id":7968,"uris":["http://zotero.org/users/528686/items/VKCDVUAZ"],"itemData":{"id":7968,"type":"article-journal","abstract":"A minority of patients with cryptogenic fibrosing alveolitis (idiopathic pulmonary fibrosis) respond to treatment with corticosteroids. The purpose of this study was to identify factors other than histologic features that relate to responsiveness and prognosis. An analysis of 120 patients on whom data were prospectively collected is reported. The relationships between pulmonary function measurements, differential cell counts on bronchoalveolar lavage fluid, physiologic response to treatment, and survival are discussed. Patients responding to treatment with corticosteroids or immunosuppressive drugs had more severe initial impairment of the FVC (p less than 0.0001) and a more recent onset of disease (p less than 0.001). Lavage cell counts showed that increased proportions of lymphocytes were associated with responsiveness to corticosteroids and good prognosis (p less than 0.001), whereas increased eosinophils or increased neutrophils without increased lymphocytes were associated with failure to respond (p less than 0.025), and increased eosinophils were associated with a greater likelihood or progressive deterioration (p less than 0.05). Life table comparisons of survival in different groups showed improved survival in patients responding to treatment (p less than 0.05). Among nonresponders, those with more severe impairment of the FVC had shorter survival (p less than 0.05). We concluded that physiologic and bronchoalveolar lavage data allow predictions of responsiveness to treatment and prognosis that are of practical value to clinicians.","container-title":"The American Review of Respiratory Disease","DOI":"10.1164/arrd.1981.124.1.1","ISSN":"0003-0805","issue":"1","journalAbbreviation":"Am Rev Respir Dis","language":"eng","note":"PMID: 7258815","page":"1-8","source":"PubMed","title":"Cryptogenic fibrosing alveolitis. Relationships of pulmonary physiology and bronchoalveolar lavage to response to treatment and prognosis","volume":"124","author":[{"family":"Rudd","given":"R. M."},{"family":"Haslam","given":"P. L."},{"family":"Turner-Warwick","given":"M."}],"issued":{"date-parts":[["1981",7]]}}}],"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6</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2DAE1AAE"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0B4263A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0CF49F8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0 / 36</w:t>
            </w:r>
          </w:p>
        </w:tc>
        <w:tc>
          <w:tcPr>
            <w:tcW w:w="0" w:type="auto"/>
            <w:vAlign w:val="bottom"/>
          </w:tcPr>
          <w:p w14:paraId="1F98026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w:t>
            </w:r>
          </w:p>
        </w:tc>
        <w:tc>
          <w:tcPr>
            <w:tcW w:w="0" w:type="auto"/>
            <w:vAlign w:val="bottom"/>
          </w:tcPr>
          <w:p w14:paraId="25A15B3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3A3574D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40-60mg/d) / cyclophosphamide, azathioprine, penicillamine</w:t>
            </w:r>
          </w:p>
        </w:tc>
        <w:tc>
          <w:tcPr>
            <w:tcW w:w="0" w:type="auto"/>
            <w:vAlign w:val="bottom"/>
          </w:tcPr>
          <w:p w14:paraId="2FCF715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8 months</w:t>
            </w:r>
          </w:p>
        </w:tc>
        <w:tc>
          <w:tcPr>
            <w:tcW w:w="0" w:type="auto"/>
            <w:vAlign w:val="bottom"/>
            <w:hideMark/>
          </w:tcPr>
          <w:p w14:paraId="443BA9F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2 C0 O2)</w:t>
            </w:r>
          </w:p>
        </w:tc>
      </w:tr>
      <w:tr w:rsidR="00046BF8" w:rsidRPr="00914F23" w14:paraId="1BDA6F34" w14:textId="77777777" w:rsidTr="00B059DC">
        <w:trPr>
          <w:trHeight w:val="274"/>
        </w:trPr>
        <w:tc>
          <w:tcPr>
            <w:tcW w:w="0" w:type="auto"/>
            <w:vAlign w:val="bottom"/>
            <w:hideMark/>
          </w:tcPr>
          <w:p w14:paraId="6FA34544"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Sharma</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xaMWXcWg","properties":{"formattedCitation":"\\super 47\\nosupersub{}","plainCitation":"47","noteIndex":0},"citationItems":[{"id":7972,"uris":["http://zotero.org/users/528686/items/KQMJ6M9Y"],"itemData":{"id":7972,"type":"article-journal","abstract":"We evaluated the effects of daily oral prednisolone therapy on alveolitis parameters and pulmonary function tests over a 6-month period in patients with chronic silicosis. Pulmonary function tests were done in 34 patients, and bronchoalveolar lavage (BAL) was done in 21 of them. Pulmonary function tests showed a significant improvement in lung volumes, FEV1, PEFR, SGaw, DLCO, and PaO2. Analysis of BAL fluid revealed a significant decrease in total cell count. Mean fibronectin and immunoglobulin values in BAL fluid also were lower after treatment, but the change was not statistically significant. No serious side effects were encountered with prednisolone therapy. These results indicate that daily oral prednisolone therapy may suppress the alveolitis in certain patients with chronic silicosis and bring about a significant improvement in lung functions and gas exchange.","container-title":"The American Review of Respiratory Disease","DOI":"10.1164/ajrccm/143.4_Pt_1.814","ISSN":"0003-0805","issue":"4 Pt 1","journalAbbreviation":"Am Rev Respir Dis","language":"eng","note":"PMID: 2008993","page":"814-821","source":"PubMed","title":"Effect of prednisolone treatment in chronic silicosis","volume":"143","author":[{"family":"Sharma","given":"S. K."},{"family":"Pande","given":"J. N."},{"family":"Verma","given":"K."}],"issued":{"date-parts":[["1991",4]]}}}],"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7</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65A52F06"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0D09D39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Chronic silicosis</w:t>
            </w:r>
          </w:p>
        </w:tc>
        <w:tc>
          <w:tcPr>
            <w:tcW w:w="0" w:type="auto"/>
            <w:vAlign w:val="bottom"/>
            <w:hideMark/>
          </w:tcPr>
          <w:p w14:paraId="4D08377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51 / 38</w:t>
            </w:r>
          </w:p>
        </w:tc>
        <w:tc>
          <w:tcPr>
            <w:tcW w:w="0" w:type="auto"/>
            <w:vAlign w:val="bottom"/>
          </w:tcPr>
          <w:p w14:paraId="4F443BE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8/0/33</w:t>
            </w:r>
          </w:p>
        </w:tc>
        <w:tc>
          <w:tcPr>
            <w:tcW w:w="0" w:type="auto"/>
            <w:vAlign w:val="bottom"/>
          </w:tcPr>
          <w:p w14:paraId="07BBC45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496753B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30mg/d, followed by tapering of 2.5 mg/week until 0.25mg/kg/d) / NR</w:t>
            </w:r>
          </w:p>
        </w:tc>
        <w:tc>
          <w:tcPr>
            <w:tcW w:w="0" w:type="auto"/>
            <w:vAlign w:val="bottom"/>
          </w:tcPr>
          <w:p w14:paraId="1C0413E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5, 3, 6 months</w:t>
            </w:r>
          </w:p>
        </w:tc>
        <w:tc>
          <w:tcPr>
            <w:tcW w:w="0" w:type="auto"/>
            <w:vAlign w:val="bottom"/>
            <w:hideMark/>
          </w:tcPr>
          <w:p w14:paraId="637BB4F8"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0 O2)</w:t>
            </w:r>
          </w:p>
        </w:tc>
      </w:tr>
      <w:tr w:rsidR="00046BF8" w:rsidRPr="00914F23" w14:paraId="7E51429C" w14:textId="77777777" w:rsidTr="00B059DC">
        <w:trPr>
          <w:trHeight w:val="279"/>
        </w:trPr>
        <w:tc>
          <w:tcPr>
            <w:tcW w:w="0" w:type="auto"/>
            <w:vAlign w:val="bottom"/>
            <w:hideMark/>
          </w:tcPr>
          <w:p w14:paraId="25E8E0F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Takei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color w:val="000000"/>
                <w:kern w:val="0"/>
                <w:sz w:val="18"/>
                <w:szCs w:val="18"/>
                <w:lang w:val="en-US" w:eastAsia="fr-FR"/>
                <w14:ligatures w14:val="none"/>
              </w:rPr>
              <w:fldChar w:fldCharType="begin"/>
            </w:r>
            <w:r w:rsidRPr="00914F23">
              <w:rPr>
                <w:rFonts w:ascii="Arial" w:eastAsia="Times New Roman" w:hAnsi="Arial" w:cs="Arial"/>
                <w:color w:val="000000"/>
                <w:kern w:val="0"/>
                <w:sz w:val="18"/>
                <w:szCs w:val="18"/>
                <w:lang w:val="en-US" w:eastAsia="fr-FR"/>
                <w14:ligatures w14:val="none"/>
              </w:rPr>
              <w:instrText xml:space="preserve"> ADDIN ZOTERO_ITEM CSL_CITATION {"citationID":"xwDjv8aj","properties":{"formattedCitation":"\\super 48\\nosupersub{}","plainCitation":"48","noteIndex":0},"citationItems":[{"id":7663,"uris":["http://zotero.org/groups/5313171/items/2IY7NKRT"],"itemData":{"id":7663,"type":"article-journal","abstract":"BACKGROUND: Chronic fibrosing idiopathic interstitial pneumonia (CFIIP) has a potential risk of acute exacerbation (AE). However, the usefulness of cellular analysis of bronchoalveolar lavage fluid (BALF) has never been evaluated. This study aimed to evaluate the impact of the lymphocyte differential count &gt; 15% in BALF on the mortality of patients with AE of CFIIP.\nMETHODS: We retrospectively analysed 37 patients with AE of CFIIP who underwent BAL on admission. Patients were divided into two groups: one group consisting of those with a lymphocyte differential count &gt; 15% and the other consisting of those with a lymphocyte differential count ≤ 15%. We compared the 90-day mortality between the two groups as the primary outcome, using the two-tailed log-rank test.\nRESULTS: The median follow-up duration was 6.9 months. Twenty-four patients had a lymphocyte differential count &gt; 15%. The 90-day mortality was significantly higher in the group with a lymphocyte differential count ≤ 15% than in the group with a lymphocyte differential count &gt; 15% (long rank test, p = 0.003). In the multivariate analysis a lymphocyte differential count &gt; 15% was shown to be an independent favourable prognostic factor for 90-day mortality (HR: 0.125; 95% CI: 0.0247-0.589; p = 0.009).\nCONCLUSIONS: A lymphocyte differential count &gt; 15% in BALF may be associated with favourable outcomes in patients with AE of CFIIP.","container-title":"BMC pulmonary medicine","DOI":"10.1186/s12890-017-0412-8","ISSN":"1471-2466","issue":"1","journalAbbreviation":"BMC Pulm Med","language":"eng","note":"PMID: 28427425\nPMCID: PMC5397815","page":"67","source":"PubMed","title":"Impact of lymphocyte differential count &gt; 15% in BALF on the mortality of patients with acute exacerbation of chronic fibrosing idiopathic interstitial pneumonia","volume":"17","author":[{"family":"Takei","given":"Reoto"},{"family":"Arita","given":"Machiko"},{"family":"Kumagai","given":"Shogo"},{"family":"Ito","given":"Yuhei"},{"family":"Noyama","given":"Maki"},{"family":"Tokioka","given":"Fumiaki"},{"family":"Ishida","given":"Tadashi"}],"issued":{"date-parts":[["2017",4,20]]}}}],"schema":"https://github.com/citation-style-language/schema/raw/master/csl-citation.json"} </w:instrText>
            </w:r>
            <w:r w:rsidRPr="00914F23">
              <w:rPr>
                <w:rFonts w:ascii="Arial" w:eastAsia="Times New Roman" w:hAnsi="Arial" w:cs="Arial"/>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8</w:t>
            </w:r>
            <w:r w:rsidRPr="00914F23">
              <w:rPr>
                <w:rFonts w:ascii="Arial" w:eastAsia="Times New Roman" w:hAnsi="Arial" w:cs="Arial"/>
                <w:color w:val="000000"/>
                <w:kern w:val="0"/>
                <w:sz w:val="18"/>
                <w:szCs w:val="18"/>
                <w:lang w:val="en-US" w:eastAsia="fr-FR"/>
                <w14:ligatures w14:val="none"/>
              </w:rPr>
              <w:fldChar w:fldCharType="end"/>
            </w:r>
          </w:p>
        </w:tc>
        <w:tc>
          <w:tcPr>
            <w:tcW w:w="0" w:type="auto"/>
            <w:vAlign w:val="bottom"/>
            <w:hideMark/>
          </w:tcPr>
          <w:p w14:paraId="720AB9EB"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retrospective ChS</w:t>
            </w:r>
          </w:p>
        </w:tc>
        <w:tc>
          <w:tcPr>
            <w:tcW w:w="0" w:type="auto"/>
            <w:vAlign w:val="bottom"/>
            <w:hideMark/>
          </w:tcPr>
          <w:p w14:paraId="208B5EF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AE chronic fILD</w:t>
            </w:r>
          </w:p>
        </w:tc>
        <w:tc>
          <w:tcPr>
            <w:tcW w:w="0" w:type="auto"/>
            <w:vAlign w:val="bottom"/>
            <w:hideMark/>
          </w:tcPr>
          <w:p w14:paraId="1DC5ECB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7 / 28</w:t>
            </w:r>
          </w:p>
        </w:tc>
        <w:tc>
          <w:tcPr>
            <w:tcW w:w="0" w:type="auto"/>
            <w:vAlign w:val="bottom"/>
          </w:tcPr>
          <w:p w14:paraId="4D15EB1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4/23/9</w:t>
            </w:r>
            <w:r w:rsidRPr="00914F23">
              <w:rPr>
                <w:rFonts w:ascii="Arial" w:eastAsia="Times New Roman" w:hAnsi="Arial" w:cs="Arial"/>
                <w:color w:val="000000"/>
                <w:kern w:val="0"/>
                <w:sz w:val="18"/>
                <w:szCs w:val="18"/>
                <w:vertAlign w:val="superscript"/>
                <w:lang w:val="en-US" w:eastAsia="fr-FR"/>
                <w14:ligatures w14:val="none"/>
              </w:rPr>
              <w:t>a</w:t>
            </w:r>
          </w:p>
        </w:tc>
        <w:tc>
          <w:tcPr>
            <w:tcW w:w="0" w:type="auto"/>
            <w:vAlign w:val="bottom"/>
          </w:tcPr>
          <w:p w14:paraId="5CE7977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6, No 31</w:t>
            </w:r>
          </w:p>
        </w:tc>
        <w:tc>
          <w:tcPr>
            <w:tcW w:w="0" w:type="auto"/>
            <w:vAlign w:val="bottom"/>
          </w:tcPr>
          <w:p w14:paraId="3BAA4AC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ethylprednisolone (1000mg/d for 3 days) / cyclophosphamide, cyclosporine</w:t>
            </w:r>
          </w:p>
        </w:tc>
        <w:tc>
          <w:tcPr>
            <w:tcW w:w="0" w:type="auto"/>
            <w:vAlign w:val="bottom"/>
          </w:tcPr>
          <w:p w14:paraId="0F02B37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9±4.4 months</w:t>
            </w:r>
          </w:p>
        </w:tc>
        <w:tc>
          <w:tcPr>
            <w:tcW w:w="0" w:type="auto"/>
            <w:vAlign w:val="bottom"/>
            <w:hideMark/>
          </w:tcPr>
          <w:p w14:paraId="75ACB96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3 C0 O2)</w:t>
            </w:r>
          </w:p>
        </w:tc>
      </w:tr>
      <w:tr w:rsidR="00046BF8" w:rsidRPr="00914F23" w14:paraId="081B2398" w14:textId="77777777" w:rsidTr="00B059DC">
        <w:trPr>
          <w:trHeight w:val="397"/>
        </w:trPr>
        <w:tc>
          <w:tcPr>
            <w:tcW w:w="0" w:type="auto"/>
            <w:vAlign w:val="bottom"/>
            <w:hideMark/>
          </w:tcPr>
          <w:p w14:paraId="0E7562AC"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 xml:space="preserve">Turner-Warwick </w:t>
            </w:r>
            <w:r w:rsidRPr="00914F23">
              <w:rPr>
                <w:rFonts w:ascii="Arial" w:eastAsia="Times New Roman" w:hAnsi="Arial" w:cs="Arial"/>
                <w:i/>
                <w:iCs/>
                <w:color w:val="000000"/>
                <w:kern w:val="0"/>
                <w:sz w:val="18"/>
                <w:szCs w:val="18"/>
                <w:lang w:val="en-US" w:eastAsia="fr-FR"/>
                <w14:ligatures w14:val="none"/>
              </w:rPr>
              <w:t>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RnFCsvYf","properties":{"formattedCitation":"\\super 49\\nosupersub{}","plainCitation":"49","noteIndex":0},"citationItems":[{"id":7981,"uris":["http://zotero.org/users/528686/items/4G6HSRQW"],"itemData":{"id":7981,"type":"article-journal","abstract":"This study tested the hypothesis that changes in bronchoalveolar lavage (BAL) inflammatory cell profiles reflect the clinical progress of patients with cryptogenic fibrosing alveolitis (CFA) when followed for substantial periods of time with or without any form of treatment. Two or more bronchoalveolar lavages (mean, 3; maximum, 5) were performed on each of 32 patients who were followed for periods as long as 7 yr (mean, 2.5 yr, median, 4 yr). The majority were studied before and during treatments with prednisolone alone or with prednisolone and cyclophosphamide. A total of 90 lavages were performed, and the changes in BAL inflammatory cell percentage counts were compared with defined categories of clinical progress. At initial lavage, 97% of the patients had an increased percentage of at least 1 BAL cell type. On follow-up, 12 patients showed definite and sustained clinical improvement, and their serial lavage cell counts tended to return towards normal. Falls in neutrophils were significant in patients responding to prednisolone, whereas falls in eosinophils were significant in those responding to cyclophosphamide. By contrast, in patients who failed to improve, neutrophil and eosinophil counts tended to remain elevated. However, several nonresponders appeared to have clinically stable disease, demonstrating that persisting granulocytes are not necessarily paralleled by clinical deterioration. Consecutive BAL cell counts in the pair of samples before and after introduction of prednisolone showed no overall change in any lavage cell type to suggest that the drug has a general effect independent of clinical progress. A similar comparison for cyclophosphamide showed falls in eosinophil percentage counts, but these were mainly responders.(ABSTRACT TRUNCATED AT 250 WORDS)","container-title":"The American Review of Respiratory Disease","DOI":"10.1164/arrd.1987.135.1.26","ISSN":"0003-0805","issue":"1","journalAbbreviation":"Am Rev Respir Dis","language":"eng","note":"PMID: 3800151","page":"26-34","source":"PubMed","title":"The value of serial bronchoalveolar lavages in assessing the clinical progress of patients with cryptogenic fibrosing alveolitis","volume":"135","author":[{"family":"Turner-Warwick","given":"M."},{"family":"Haslam","given":"P. L."}],"issued":{"date-parts":[["1987",1]]}}}],"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49</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485707AC"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4DCE2B3F"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 and SARD-ILD</w:t>
            </w:r>
          </w:p>
        </w:tc>
        <w:tc>
          <w:tcPr>
            <w:tcW w:w="0" w:type="auto"/>
            <w:vAlign w:val="bottom"/>
            <w:hideMark/>
          </w:tcPr>
          <w:p w14:paraId="795E00F3"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32 (26 IPF, 6 SARD-ILD) / 32</w:t>
            </w:r>
          </w:p>
        </w:tc>
        <w:tc>
          <w:tcPr>
            <w:tcW w:w="0" w:type="auto"/>
            <w:vAlign w:val="bottom"/>
          </w:tcPr>
          <w:p w14:paraId="26576E2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6/0/6</w:t>
            </w:r>
          </w:p>
        </w:tc>
        <w:tc>
          <w:tcPr>
            <w:tcW w:w="0" w:type="auto"/>
            <w:vAlign w:val="bottom"/>
          </w:tcPr>
          <w:p w14:paraId="03299C06"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es 6, No 26</w:t>
            </w:r>
          </w:p>
        </w:tc>
        <w:tc>
          <w:tcPr>
            <w:tcW w:w="0" w:type="auto"/>
            <w:vAlign w:val="bottom"/>
          </w:tcPr>
          <w:p w14:paraId="6E533B1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20-60mg for 4 weeks, followed by tapering over 12 weeks to minimal 20 mg alternate day) / cyclophosphamide</w:t>
            </w:r>
          </w:p>
        </w:tc>
        <w:tc>
          <w:tcPr>
            <w:tcW w:w="0" w:type="auto"/>
            <w:vAlign w:val="bottom"/>
          </w:tcPr>
          <w:p w14:paraId="0A0EC1F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4±1.5years</w:t>
            </w:r>
          </w:p>
        </w:tc>
        <w:tc>
          <w:tcPr>
            <w:tcW w:w="0" w:type="auto"/>
            <w:vAlign w:val="bottom"/>
            <w:hideMark/>
          </w:tcPr>
          <w:p w14:paraId="73330A32"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High (S2 C1 O2)</w:t>
            </w:r>
          </w:p>
        </w:tc>
      </w:tr>
      <w:tr w:rsidR="00046BF8" w:rsidRPr="00914F23" w14:paraId="6EECBEA7" w14:textId="77777777" w:rsidTr="00B059DC">
        <w:trPr>
          <w:trHeight w:val="247"/>
        </w:trPr>
        <w:tc>
          <w:tcPr>
            <w:tcW w:w="0" w:type="auto"/>
            <w:vAlign w:val="bottom"/>
            <w:hideMark/>
          </w:tcPr>
          <w:p w14:paraId="14312243"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Watters</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YoL1xLXk","properties":{"formattedCitation":"\\super 50\\nosupersub{}","plainCitation":"50","noteIndex":0},"citationItems":[{"id":7983,"uris":["http://zotero.org/users/528686/items/U3S4ME3S"],"itemData":{"id":7983,"type":"article-journal","abstract":"Analysis of bronchoalveolar lavage cellular constituents has been recommended as a valuable method for the characterization of the inflammatory cellular population and for studying cellular interactions in the lower respiratory tract of patients with idiopathic pulmonary fibrosis (IPF). However, the clinical relevance of the enumeration of cells in bronchoalveolar lavage fluid (BALF) from patients with IPF remains controversial. We therefore examined the correlations between BALF cellular constituents and both the histopathologic abnormalities and the subsequent clinical response to corticosteroid therapy in 26 newly diagnosed, untreated patients with IPF. The BALF lymphocytosis was associated with moderate-to-severe alveolar septal inflammation (p less than 0.0005) and with a relative lack of histologic honeycombing (p less than 0.05). On the other hand, BALF neutrophil and eosinophil contents did not significantly correlate with any of eleven particular histopathologic abnormalities, and BALF neutrophil and lymphocyte contents did not correlate with the degree of clinical impairment (quantitated by a composite score based on dyspnea, radiographic abnormalities, and physiologic impairment) upon presentation. However, BALF eosinophil content correlated significantly with the severity of clinical impairment, higher eosinophil counts being associated with more severe initial clinical impairment (p less than 0.01). Neither pretreatment BALF neutrophil nor eosinophil content was related to the frequency or magnitude of subsequent clinical change in 20 patients evaluated before and after 1 yr of corticosteroid therapy. In contrast, pretreatment BALF lymphocytosis was associated with significant subsequent clinical improvement (p less than 0.002).(ABSTRACT TRUNCATED AT 250 WORDS)","container-title":"The American Review of Respiratory Disease","DOI":"10.1164/arrd.1987.135.3.696","ISSN":"0003-0805","issue":"3","journalAbbreviation":"Am Rev Respir Dis","language":"eng","note":"PMID: 3826895","page":"696-704","source":"PubMed","title":"Idiopathic pulmonary fibrosis. Pretreatment bronchoalveolar lavage cellular constituents and their relationships with lung histopathology and clinical response to therapy","volume":"135","author":[{"family":"Watters","given":"L. C."},{"family":"Schwarz","given":"M. I."},{"family":"Cherniack","given":"R. M."},{"family":"Waldron","given":"J. A."},{"family":"Dunn","given":"T. L."},{"family":"Stanford","given":"R. E."},{"family":"King","given":"T. E."}],"issued":{"date-parts":[["1987",3]]}}}],"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50</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3BFC25FA"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prospective ChS</w:t>
            </w:r>
          </w:p>
        </w:tc>
        <w:tc>
          <w:tcPr>
            <w:tcW w:w="0" w:type="auto"/>
            <w:vAlign w:val="bottom"/>
            <w:hideMark/>
          </w:tcPr>
          <w:p w14:paraId="5349C62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IPF</w:t>
            </w:r>
          </w:p>
        </w:tc>
        <w:tc>
          <w:tcPr>
            <w:tcW w:w="0" w:type="auto"/>
            <w:vAlign w:val="bottom"/>
            <w:hideMark/>
          </w:tcPr>
          <w:p w14:paraId="5043BA4E"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26 / 26</w:t>
            </w:r>
          </w:p>
        </w:tc>
        <w:tc>
          <w:tcPr>
            <w:tcW w:w="0" w:type="auto"/>
            <w:vAlign w:val="bottom"/>
          </w:tcPr>
          <w:p w14:paraId="514F310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2/0/14</w:t>
            </w:r>
          </w:p>
        </w:tc>
        <w:tc>
          <w:tcPr>
            <w:tcW w:w="0" w:type="auto"/>
            <w:vAlign w:val="bottom"/>
          </w:tcPr>
          <w:p w14:paraId="6617D811"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3BC8E2D0"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Prednisone (1.5mg/kg/d for 6 weeks, followed by 1mg/kg/d for 6 weeks, followed by 0.5mg/kg/d for 3 months, gradual tapering to 0.25mg/kg/d) / NR</w:t>
            </w:r>
          </w:p>
        </w:tc>
        <w:tc>
          <w:tcPr>
            <w:tcW w:w="0" w:type="auto"/>
            <w:vAlign w:val="bottom"/>
          </w:tcPr>
          <w:p w14:paraId="24B208DA"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6 and 12 months</w:t>
            </w:r>
          </w:p>
        </w:tc>
        <w:tc>
          <w:tcPr>
            <w:tcW w:w="0" w:type="auto"/>
            <w:vAlign w:val="bottom"/>
            <w:hideMark/>
          </w:tcPr>
          <w:p w14:paraId="5D0A4B0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2)</w:t>
            </w:r>
          </w:p>
        </w:tc>
      </w:tr>
      <w:tr w:rsidR="00046BF8" w:rsidRPr="00E24D37" w14:paraId="5EF2E068" w14:textId="77777777" w:rsidTr="00B059DC">
        <w:trPr>
          <w:trHeight w:val="421"/>
        </w:trPr>
        <w:tc>
          <w:tcPr>
            <w:tcW w:w="0" w:type="auto"/>
            <w:vAlign w:val="bottom"/>
            <w:hideMark/>
          </w:tcPr>
          <w:p w14:paraId="0B5B0395" w14:textId="77777777" w:rsidR="00046BF8" w:rsidRPr="00914F23" w:rsidRDefault="00046BF8" w:rsidP="00B059DC">
            <w:pPr>
              <w:rPr>
                <w:rFonts w:ascii="Arial" w:eastAsia="Times New Roman" w:hAnsi="Arial" w:cs="Arial"/>
                <w:i/>
                <w:iCs/>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Yamagata</w:t>
            </w:r>
            <w:r w:rsidRPr="00914F23">
              <w:rPr>
                <w:rFonts w:ascii="Arial" w:eastAsia="Times New Roman" w:hAnsi="Arial" w:cs="Arial"/>
                <w:i/>
                <w:iCs/>
                <w:color w:val="000000"/>
                <w:kern w:val="0"/>
                <w:sz w:val="18"/>
                <w:szCs w:val="18"/>
                <w:lang w:val="en-US" w:eastAsia="fr-FR"/>
                <w14:ligatures w14:val="none"/>
              </w:rPr>
              <w:t xml:space="preserve"> et al</w:t>
            </w:r>
            <w:r w:rsidRPr="00914F23">
              <w:rPr>
                <w:rFonts w:ascii="Arial" w:eastAsia="Times New Roman" w:hAnsi="Arial" w:cs="Arial"/>
                <w:i/>
                <w:iCs/>
                <w:color w:val="000000"/>
                <w:kern w:val="0"/>
                <w:sz w:val="18"/>
                <w:szCs w:val="18"/>
                <w:lang w:val="en-US" w:eastAsia="fr-FR"/>
                <w14:ligatures w14:val="none"/>
              </w:rPr>
              <w:fldChar w:fldCharType="begin"/>
            </w:r>
            <w:r w:rsidRPr="00914F23">
              <w:rPr>
                <w:rFonts w:ascii="Arial" w:eastAsia="Times New Roman" w:hAnsi="Arial" w:cs="Arial"/>
                <w:i/>
                <w:iCs/>
                <w:color w:val="000000"/>
                <w:kern w:val="0"/>
                <w:sz w:val="18"/>
                <w:szCs w:val="18"/>
                <w:lang w:val="en-US" w:eastAsia="fr-FR"/>
                <w14:ligatures w14:val="none"/>
              </w:rPr>
              <w:instrText xml:space="preserve"> ADDIN ZOTERO_ITEM CSL_CITATION {"citationID":"1PiLqQ70","properties":{"formattedCitation":"\\super 51\\nosupersub{}","plainCitation":"51","noteIndex":0},"citationItems":[{"id":7985,"uris":["http://zotero.org/users/528686/items/BQNJ29M4"],"itemData":{"id":7985,"type":"article-journal","abstract":"BACKGROUND: Idiopathic non-specific interstitial pneumonia (iNSIP), idiopathic pleuroparenchymal fibroelastosis (iPPFE), and unclassifiable idiopathic interstitial pneumonia (IIP) are IIPs with chronic fibrotic phenotypes, and unlike idiopathic pulmonary fibrosis, they have often been treated with anti-inflammatory drugs, including corticosteroids and immunosuppressants. However, the impact of bronchoalveolar lavage (BAL) lymphocytosis on the effects of anti-inflammatory therapy has never been evaluated. This study aimed to elucidate whether BAL lymphocytosis can be used to predict the efficacy of anti-inflammatory drugs for iNSIP, iPPFE, and unclassifiable IIP.\nMETHODS: Japanese patients diagnosed with iNSIP, iPPFE, and unclassifiable IIP by multidisciplinary discussion were identified using the nationwide registry. Eligible patients were stratified into four groups with and without BAL lymphocytosis and anti-inflammatory therapy to compare overall survival (OS) and changes in lung function. BAL lymphocytosis was defined as a lymphocyte differential count &gt; 15%, and the cut-off was corroborated by survival classification and regression tree analysis.\nRESULTS: Overall, 186 patients (37 iNSIP, 16 iPPFE, and 133 unclassifiable IIP) were analyzed. Limited to patients treated with anti-inflammatory drugs (n = 123), patients with BAL lymphocytosis had a better prognosis [hazard ratio (HR), 0.26; 95% confidence interval (CI), 0.11-0.63; P = 0.003], higher slope of forced vital capacity (FVC) % predicted for 2 years, and longer OS (log-rank test, P = 0.012) than those without BAL lymphocytosis. On multivariate analysis, BAL lymphocytosis (HR 0.31; 95% CI 0.13-0.75; P = 0.009) was a prognostic factor for OS, along with age and FVC % predicted. Conversely, for patients managed without anti-inflammatory therapy (n = 63), the presence or absence of BAL lymphocytosis had no prognostic value.\nCONCLUSIONS: BAL lymphocytosis is associated with good outcomes in patients treated with anti-inflammatory drugs, but has no prognostic value when anti-inflammatory drugs are not used. BAL lymphocytosis may provide a predictive biomarker for identifying patients with iNSIP, iPPFE and unclassifiable IIP who are likely to benefit from anti-inflammatory drugs.","container-title":"Respiratory Research","DOI":"10.1186/s12931-021-01726-8","ISSN":"1465-993X","issue":"1","journalAbbreviation":"Respir Res","language":"eng","note":"PMID: 33879137\nPMCID: PMC8059166","page":"115","source":"PubMed","title":"Impact of bronchoalveolar lavage lymphocytosis on the effects of anti-inflammatory therapy in idiopathic non-specific interstitial pneumonia, idiopathic pleuroparenchymal fibroelastosis, and unclassifiable idiopathic interstitial pneumonia","volume":"22","author":[{"family":"Yamagata","given":"Akira"},{"family":"Arita","given":"Machiko"},{"family":"Tachibana","given":"Hiromasa"},{"family":"Tokioka","given":"Fumiaki"},{"family":"Sugimoto","given":"Chikatoshi"},{"family":"Sumikawa","given":"Hiromitsu"},{"family":"Tanaka","given":"Tomonori"},{"family":"Yasui","given":"Hideki"},{"family":"Fujisawa","given":"Tomoyuki"},{"family":"Nakamura","given":"Yutaro"},{"family":"Suda","given":"Takafumi"},{"family":"Ishida","given":"Tadashi"}],"issued":{"date-parts":[["2021",4,20]]}}}],"schema":"https://github.com/citation-style-language/schema/raw/master/csl-citation.json"} </w:instrText>
            </w:r>
            <w:r w:rsidRPr="00914F23">
              <w:rPr>
                <w:rFonts w:ascii="Arial" w:eastAsia="Times New Roman" w:hAnsi="Arial" w:cs="Arial"/>
                <w:i/>
                <w:iCs/>
                <w:color w:val="000000"/>
                <w:kern w:val="0"/>
                <w:sz w:val="18"/>
                <w:szCs w:val="18"/>
                <w:lang w:val="en-US" w:eastAsia="fr-FR"/>
                <w14:ligatures w14:val="none"/>
              </w:rPr>
              <w:fldChar w:fldCharType="separate"/>
            </w:r>
            <w:r w:rsidRPr="00914F23">
              <w:rPr>
                <w:rFonts w:ascii="Arial" w:hAnsi="Arial" w:cs="Arial"/>
                <w:color w:val="000000"/>
                <w:kern w:val="0"/>
                <w:sz w:val="18"/>
                <w:vertAlign w:val="superscript"/>
                <w:lang w:val="fr-FR"/>
              </w:rPr>
              <w:t>51</w:t>
            </w:r>
            <w:r w:rsidRPr="00914F23">
              <w:rPr>
                <w:rFonts w:ascii="Arial" w:eastAsia="Times New Roman" w:hAnsi="Arial" w:cs="Arial"/>
                <w:i/>
                <w:iCs/>
                <w:color w:val="000000"/>
                <w:kern w:val="0"/>
                <w:sz w:val="18"/>
                <w:szCs w:val="18"/>
                <w:lang w:val="en-US" w:eastAsia="fr-FR"/>
                <w14:ligatures w14:val="none"/>
              </w:rPr>
              <w:fldChar w:fldCharType="end"/>
            </w:r>
          </w:p>
        </w:tc>
        <w:tc>
          <w:tcPr>
            <w:tcW w:w="0" w:type="auto"/>
            <w:vAlign w:val="bottom"/>
            <w:hideMark/>
          </w:tcPr>
          <w:p w14:paraId="3DA528CC" w14:textId="77777777" w:rsidR="00046BF8" w:rsidRPr="00914F23" w:rsidRDefault="00046BF8" w:rsidP="00B059DC">
            <w:pPr>
              <w:rPr>
                <w:rFonts w:ascii="Arial" w:eastAsia="Times New Roman" w:hAnsi="Arial" w:cs="Arial"/>
                <w:kern w:val="0"/>
                <w:sz w:val="18"/>
                <w:szCs w:val="18"/>
                <w:lang w:val="en-US" w:eastAsia="fr-FR"/>
                <w14:ligatures w14:val="none"/>
              </w:rPr>
            </w:pPr>
            <w:r w:rsidRPr="00914F23">
              <w:rPr>
                <w:rFonts w:ascii="Arial" w:eastAsia="Times New Roman" w:hAnsi="Arial" w:cs="Arial"/>
                <w:kern w:val="0"/>
                <w:sz w:val="18"/>
                <w:szCs w:val="18"/>
                <w:lang w:val="en-US" w:eastAsia="fr-FR"/>
                <w14:ligatures w14:val="none"/>
              </w:rPr>
              <w:t>retrospective ChS</w:t>
            </w:r>
          </w:p>
        </w:tc>
        <w:tc>
          <w:tcPr>
            <w:tcW w:w="0" w:type="auto"/>
            <w:vAlign w:val="bottom"/>
            <w:hideMark/>
          </w:tcPr>
          <w:p w14:paraId="041AE06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SIP, PPFE and unclassifiable IIP</w:t>
            </w:r>
          </w:p>
        </w:tc>
        <w:tc>
          <w:tcPr>
            <w:tcW w:w="0" w:type="auto"/>
            <w:vAlign w:val="bottom"/>
            <w:hideMark/>
          </w:tcPr>
          <w:p w14:paraId="161F44B5"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86 (37 NSIP, 16 PPFE, 133 unclassifiable IIP) / 186</w:t>
            </w:r>
          </w:p>
        </w:tc>
        <w:tc>
          <w:tcPr>
            <w:tcW w:w="0" w:type="auto"/>
            <w:vAlign w:val="bottom"/>
          </w:tcPr>
          <w:p w14:paraId="489B883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100/0/86</w:t>
            </w:r>
          </w:p>
        </w:tc>
        <w:tc>
          <w:tcPr>
            <w:tcW w:w="0" w:type="auto"/>
            <w:vAlign w:val="bottom"/>
          </w:tcPr>
          <w:p w14:paraId="11C5126D"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o</w:t>
            </w:r>
          </w:p>
        </w:tc>
        <w:tc>
          <w:tcPr>
            <w:tcW w:w="0" w:type="auto"/>
            <w:vAlign w:val="bottom"/>
          </w:tcPr>
          <w:p w14:paraId="5060A9C7"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NR / NR</w:t>
            </w:r>
          </w:p>
        </w:tc>
        <w:tc>
          <w:tcPr>
            <w:tcW w:w="0" w:type="auto"/>
            <w:vAlign w:val="bottom"/>
          </w:tcPr>
          <w:p w14:paraId="275E0A64"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4.4±2.3 years</w:t>
            </w:r>
          </w:p>
        </w:tc>
        <w:tc>
          <w:tcPr>
            <w:tcW w:w="0" w:type="auto"/>
            <w:vAlign w:val="bottom"/>
            <w:hideMark/>
          </w:tcPr>
          <w:p w14:paraId="5DC162A9" w14:textId="77777777" w:rsidR="00046BF8" w:rsidRPr="00914F23" w:rsidRDefault="00046BF8" w:rsidP="00B059DC">
            <w:pPr>
              <w:rPr>
                <w:rFonts w:ascii="Arial" w:eastAsia="Times New Roman" w:hAnsi="Arial" w:cs="Arial"/>
                <w:color w:val="000000"/>
                <w:kern w:val="0"/>
                <w:sz w:val="18"/>
                <w:szCs w:val="18"/>
                <w:lang w:val="en-US" w:eastAsia="fr-FR"/>
                <w14:ligatures w14:val="none"/>
              </w:rPr>
            </w:pPr>
            <w:r w:rsidRPr="00914F23">
              <w:rPr>
                <w:rFonts w:ascii="Arial" w:eastAsia="Times New Roman" w:hAnsi="Arial" w:cs="Arial"/>
                <w:color w:val="000000"/>
                <w:kern w:val="0"/>
                <w:sz w:val="18"/>
                <w:szCs w:val="18"/>
                <w:lang w:val="en-US" w:eastAsia="fr-FR"/>
                <w14:ligatures w14:val="none"/>
              </w:rPr>
              <w:t>Moderate (S3 C1 O3)</w:t>
            </w:r>
          </w:p>
        </w:tc>
      </w:tr>
    </w:tbl>
    <w:p w14:paraId="11EFFF71" w14:textId="77777777" w:rsidR="00046BF8" w:rsidRPr="00046BF8" w:rsidRDefault="00046BF8">
      <w:pPr>
        <w:rPr>
          <w:lang w:val="en-US"/>
        </w:rPr>
      </w:pPr>
    </w:p>
    <w:sectPr w:rsidR="00046BF8" w:rsidRPr="00046BF8" w:rsidSect="00046BF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BF8"/>
    <w:rsid w:val="000003B9"/>
    <w:rsid w:val="000049A8"/>
    <w:rsid w:val="00016174"/>
    <w:rsid w:val="0002409F"/>
    <w:rsid w:val="00046BF8"/>
    <w:rsid w:val="0005146B"/>
    <w:rsid w:val="00056C21"/>
    <w:rsid w:val="000C0B04"/>
    <w:rsid w:val="000E6329"/>
    <w:rsid w:val="00162751"/>
    <w:rsid w:val="00175E90"/>
    <w:rsid w:val="001B7B79"/>
    <w:rsid w:val="001F739E"/>
    <w:rsid w:val="00223C84"/>
    <w:rsid w:val="00252272"/>
    <w:rsid w:val="00262D3F"/>
    <w:rsid w:val="002E7400"/>
    <w:rsid w:val="0033100F"/>
    <w:rsid w:val="0035791A"/>
    <w:rsid w:val="00422CFA"/>
    <w:rsid w:val="004764B6"/>
    <w:rsid w:val="004A7D23"/>
    <w:rsid w:val="004C4674"/>
    <w:rsid w:val="004D430F"/>
    <w:rsid w:val="005C3443"/>
    <w:rsid w:val="00643FF9"/>
    <w:rsid w:val="006535D8"/>
    <w:rsid w:val="006758EB"/>
    <w:rsid w:val="006B1126"/>
    <w:rsid w:val="006E5FE5"/>
    <w:rsid w:val="007358E1"/>
    <w:rsid w:val="007430AE"/>
    <w:rsid w:val="00745727"/>
    <w:rsid w:val="00770B8D"/>
    <w:rsid w:val="00790AE8"/>
    <w:rsid w:val="007C5E36"/>
    <w:rsid w:val="007F7E2F"/>
    <w:rsid w:val="008562D5"/>
    <w:rsid w:val="008C68C0"/>
    <w:rsid w:val="0090248B"/>
    <w:rsid w:val="00902721"/>
    <w:rsid w:val="00914F23"/>
    <w:rsid w:val="009C2B77"/>
    <w:rsid w:val="00A13F70"/>
    <w:rsid w:val="00A6230F"/>
    <w:rsid w:val="00A646C6"/>
    <w:rsid w:val="00AF4098"/>
    <w:rsid w:val="00B16C98"/>
    <w:rsid w:val="00B77F62"/>
    <w:rsid w:val="00BA3396"/>
    <w:rsid w:val="00BA5A57"/>
    <w:rsid w:val="00BC37B5"/>
    <w:rsid w:val="00C20EFB"/>
    <w:rsid w:val="00C70D56"/>
    <w:rsid w:val="00C93C07"/>
    <w:rsid w:val="00CB42DE"/>
    <w:rsid w:val="00CC2036"/>
    <w:rsid w:val="00CC296D"/>
    <w:rsid w:val="00CF346B"/>
    <w:rsid w:val="00D94332"/>
    <w:rsid w:val="00DF3B60"/>
    <w:rsid w:val="00DF559D"/>
    <w:rsid w:val="00E25D07"/>
    <w:rsid w:val="00E379CB"/>
    <w:rsid w:val="00E73746"/>
    <w:rsid w:val="00E754C6"/>
    <w:rsid w:val="00E86B40"/>
    <w:rsid w:val="00F54BD2"/>
    <w:rsid w:val="00F574F2"/>
    <w:rsid w:val="00F633E1"/>
    <w:rsid w:val="00F83564"/>
    <w:rsid w:val="00FE6DC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DA9D0"/>
  <w15:chartTrackingRefBased/>
  <w15:docId w15:val="{5C76D3DD-600C-154A-9527-6F6A850EF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46B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46B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46BF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46BF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46BF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46BF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46BF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46BF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46BF8"/>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46BF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46BF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46BF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46BF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46BF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46BF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46BF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46BF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46BF8"/>
    <w:rPr>
      <w:rFonts w:eastAsiaTheme="majorEastAsia" w:cstheme="majorBidi"/>
      <w:color w:val="272727" w:themeColor="text1" w:themeTint="D8"/>
    </w:rPr>
  </w:style>
  <w:style w:type="paragraph" w:styleId="Titre">
    <w:name w:val="Title"/>
    <w:basedOn w:val="Normal"/>
    <w:next w:val="Normal"/>
    <w:link w:val="TitreCar"/>
    <w:uiPriority w:val="10"/>
    <w:qFormat/>
    <w:rsid w:val="00046BF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46BF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46BF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46BF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46BF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046BF8"/>
    <w:rPr>
      <w:i/>
      <w:iCs/>
      <w:color w:val="404040" w:themeColor="text1" w:themeTint="BF"/>
    </w:rPr>
  </w:style>
  <w:style w:type="paragraph" w:styleId="Paragraphedeliste">
    <w:name w:val="List Paragraph"/>
    <w:basedOn w:val="Normal"/>
    <w:uiPriority w:val="34"/>
    <w:qFormat/>
    <w:rsid w:val="00046BF8"/>
    <w:pPr>
      <w:ind w:left="720"/>
      <w:contextualSpacing/>
    </w:pPr>
  </w:style>
  <w:style w:type="character" w:styleId="Accentuationintense">
    <w:name w:val="Intense Emphasis"/>
    <w:basedOn w:val="Policepardfaut"/>
    <w:uiPriority w:val="21"/>
    <w:qFormat/>
    <w:rsid w:val="00046BF8"/>
    <w:rPr>
      <w:i/>
      <w:iCs/>
      <w:color w:val="0F4761" w:themeColor="accent1" w:themeShade="BF"/>
    </w:rPr>
  </w:style>
  <w:style w:type="paragraph" w:styleId="Citationintense">
    <w:name w:val="Intense Quote"/>
    <w:basedOn w:val="Normal"/>
    <w:next w:val="Normal"/>
    <w:link w:val="CitationintenseCar"/>
    <w:uiPriority w:val="30"/>
    <w:qFormat/>
    <w:rsid w:val="00046B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46BF8"/>
    <w:rPr>
      <w:i/>
      <w:iCs/>
      <w:color w:val="0F4761" w:themeColor="accent1" w:themeShade="BF"/>
    </w:rPr>
  </w:style>
  <w:style w:type="character" w:styleId="Rfrenceintense">
    <w:name w:val="Intense Reference"/>
    <w:basedOn w:val="Policepardfaut"/>
    <w:uiPriority w:val="32"/>
    <w:qFormat/>
    <w:rsid w:val="00046BF8"/>
    <w:rPr>
      <w:b/>
      <w:bCs/>
      <w:smallCaps/>
      <w:color w:val="0F4761" w:themeColor="accent1" w:themeShade="BF"/>
      <w:spacing w:val="5"/>
    </w:rPr>
  </w:style>
  <w:style w:type="paragraph" w:customStyle="1" w:styleId="p1">
    <w:name w:val="p1"/>
    <w:basedOn w:val="Normal"/>
    <w:rsid w:val="00046BF8"/>
    <w:rPr>
      <w:rFonts w:ascii="Helvetica" w:eastAsia="Times New Roman" w:hAnsi="Helvetica" w:cs="Times New Roman"/>
      <w:color w:val="000000"/>
      <w:kern w:val="0"/>
      <w:sz w:val="15"/>
      <w:szCs w:val="15"/>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247</Words>
  <Characters>71239</Characters>
  <Application>Microsoft Office Word</Application>
  <DocSecurity>0</DocSecurity>
  <Lines>5088</Lines>
  <Paragraphs>3885</Paragraphs>
  <ScaleCrop>false</ScaleCrop>
  <Company/>
  <LinksUpToDate>false</LinksUpToDate>
  <CharactersWithSpaces>81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uter</dc:creator>
  <cp:keywords/>
  <dc:description/>
  <cp:lastModifiedBy>Philipp Suter</cp:lastModifiedBy>
  <cp:revision>4</cp:revision>
  <dcterms:created xsi:type="dcterms:W3CDTF">2026-03-05T08:34:00Z</dcterms:created>
  <dcterms:modified xsi:type="dcterms:W3CDTF">2026-04-17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F4C83-EF70-4608-84FF-C9BF8DD99F3E</vt:lpwstr>
  </property>
</Properties>
</file>